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9E89C4" w14:textId="319F89F9" w:rsidR="006E20B0" w:rsidRPr="005F0B55" w:rsidRDefault="006E20B0" w:rsidP="006E20B0">
      <w:pPr>
        <w:pStyle w:val="NoSpacing"/>
        <w:rPr>
          <w:rFonts w:cstheme="minorHAnsi"/>
          <w:b/>
          <w:bCs/>
          <w:sz w:val="28"/>
          <w:szCs w:val="28"/>
          <w:u w:val="single"/>
        </w:rPr>
      </w:pPr>
      <w:bookmarkStart w:id="0" w:name="_Toc118453522"/>
      <w:r w:rsidRPr="005F0B55">
        <w:rPr>
          <w:rFonts w:cstheme="minorHAnsi"/>
          <w:b/>
          <w:bCs/>
          <w:sz w:val="28"/>
          <w:szCs w:val="28"/>
          <w:u w:val="single"/>
        </w:rPr>
        <w:t>Supplement</w:t>
      </w:r>
      <w:r>
        <w:rPr>
          <w:rFonts w:cstheme="minorHAnsi"/>
          <w:b/>
          <w:bCs/>
          <w:sz w:val="28"/>
          <w:szCs w:val="28"/>
          <w:u w:val="single"/>
        </w:rPr>
        <w:t>s</w:t>
      </w:r>
      <w:bookmarkStart w:id="1" w:name="_GoBack"/>
      <w:bookmarkEnd w:id="1"/>
    </w:p>
    <w:bookmarkEnd w:id="0"/>
    <w:p w14:paraId="751820F5" w14:textId="77777777" w:rsidR="006E20B0" w:rsidRPr="005F0B55" w:rsidRDefault="006E20B0" w:rsidP="006E20B0">
      <w:pPr>
        <w:pStyle w:val="NoSpacing"/>
        <w:rPr>
          <w:rFonts w:cstheme="minorHAnsi"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>Table</w:t>
      </w:r>
      <w:r w:rsidRPr="005F0B55">
        <w:rPr>
          <w:rFonts w:cstheme="minorHAnsi"/>
          <w:b/>
          <w:bCs/>
          <w:sz w:val="20"/>
          <w:szCs w:val="20"/>
        </w:rPr>
        <w:t xml:space="preserve"> </w:t>
      </w:r>
      <w:r>
        <w:rPr>
          <w:rFonts w:cstheme="minorHAnsi"/>
          <w:b/>
          <w:bCs/>
          <w:sz w:val="20"/>
          <w:szCs w:val="20"/>
        </w:rPr>
        <w:t>S</w:t>
      </w:r>
      <w:r w:rsidRPr="005F0B55">
        <w:rPr>
          <w:rFonts w:cstheme="minorHAnsi"/>
          <w:b/>
          <w:bCs/>
          <w:sz w:val="20"/>
          <w:szCs w:val="20"/>
        </w:rPr>
        <w:t xml:space="preserve">1: </w:t>
      </w:r>
      <w:r w:rsidRPr="005F0B55">
        <w:rPr>
          <w:rFonts w:cstheme="minorHAnsi"/>
          <w:sz w:val="20"/>
          <w:szCs w:val="20"/>
        </w:rPr>
        <w:t xml:space="preserve">classification of ATC codes per analgesic group included in the analysis </w:t>
      </w:r>
    </w:p>
    <w:p w14:paraId="39B5417A" w14:textId="77777777" w:rsidR="006E20B0" w:rsidRPr="005F0B55" w:rsidRDefault="006E20B0" w:rsidP="006E20B0">
      <w:pPr>
        <w:pStyle w:val="NoSpacing"/>
        <w:rPr>
          <w:rFonts w:cstheme="minorHAnsi"/>
          <w:b/>
          <w:bCs/>
          <w:sz w:val="20"/>
          <w:szCs w:val="20"/>
          <w:u w:val="single"/>
        </w:rPr>
      </w:pPr>
    </w:p>
    <w:tbl>
      <w:tblPr>
        <w:tblStyle w:val="TableGrid"/>
        <w:tblW w:w="9735" w:type="dxa"/>
        <w:tblLook w:val="04A0" w:firstRow="1" w:lastRow="0" w:firstColumn="1" w:lastColumn="0" w:noHBand="0" w:noVBand="1"/>
      </w:tblPr>
      <w:tblGrid>
        <w:gridCol w:w="2263"/>
        <w:gridCol w:w="2410"/>
        <w:gridCol w:w="2552"/>
        <w:gridCol w:w="2510"/>
      </w:tblGrid>
      <w:tr w:rsidR="006E20B0" w:rsidRPr="005F0B55" w14:paraId="0AD1328A" w14:textId="77777777" w:rsidTr="00F153A9">
        <w:trPr>
          <w:trHeight w:val="465"/>
        </w:trPr>
        <w:tc>
          <w:tcPr>
            <w:tcW w:w="2263" w:type="dxa"/>
            <w:hideMark/>
          </w:tcPr>
          <w:p w14:paraId="799DC381" w14:textId="77777777" w:rsidR="006E20B0" w:rsidRPr="005F0B55" w:rsidRDefault="006E20B0" w:rsidP="00F153A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F0B55">
              <w:rPr>
                <w:rStyle w:val="normaltextrun"/>
                <w:rFonts w:asciiTheme="minorHAnsi" w:eastAsiaTheme="minorEastAsia" w:hAnsiTheme="minorHAnsi" w:cstheme="minorHAnsi"/>
                <w:b/>
                <w:bCs/>
                <w:sz w:val="18"/>
                <w:szCs w:val="18"/>
              </w:rPr>
              <w:t>Paracetamol</w:t>
            </w:r>
            <w:r w:rsidRPr="005F0B55">
              <w:rPr>
                <w:rStyle w:val="eop"/>
                <w:rFonts w:asciiTheme="minorHAnsi" w:hAnsiTheme="minorHAnsi"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410" w:type="dxa"/>
            <w:hideMark/>
          </w:tcPr>
          <w:p w14:paraId="34621211" w14:textId="77777777" w:rsidR="006E20B0" w:rsidRPr="005F0B55" w:rsidRDefault="006E20B0" w:rsidP="00F153A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F0B55">
              <w:rPr>
                <w:rStyle w:val="normaltextrun"/>
                <w:rFonts w:asciiTheme="minorHAnsi" w:eastAsiaTheme="minorEastAsia" w:hAnsiTheme="minorHAnsi" w:cstheme="minorHAnsi"/>
                <w:b/>
                <w:bCs/>
                <w:sz w:val="18"/>
                <w:szCs w:val="18"/>
              </w:rPr>
              <w:t>NSAID</w:t>
            </w:r>
            <w:r w:rsidRPr="005F0B55">
              <w:rPr>
                <w:rStyle w:val="eop"/>
                <w:rFonts w:asciiTheme="minorHAnsi" w:hAnsiTheme="minorHAnsi"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52" w:type="dxa"/>
            <w:hideMark/>
          </w:tcPr>
          <w:p w14:paraId="315BE6BA" w14:textId="77777777" w:rsidR="006E20B0" w:rsidRPr="005F0B55" w:rsidRDefault="006E20B0" w:rsidP="00F153A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F0B55">
              <w:rPr>
                <w:rStyle w:val="normaltextrun"/>
                <w:rFonts w:asciiTheme="minorHAnsi" w:eastAsiaTheme="minorEastAsia" w:hAnsiTheme="minorHAnsi" w:cstheme="minorHAnsi"/>
                <w:b/>
                <w:bCs/>
                <w:sz w:val="18"/>
                <w:szCs w:val="18"/>
              </w:rPr>
              <w:t>Weak opioids</w:t>
            </w:r>
            <w:r w:rsidRPr="005F0B55">
              <w:rPr>
                <w:rStyle w:val="eop"/>
                <w:rFonts w:asciiTheme="minorHAnsi" w:hAnsiTheme="minorHAnsi" w:cstheme="minorHAnsi"/>
                <w:b/>
                <w:bCs/>
                <w:sz w:val="18"/>
                <w:szCs w:val="18"/>
              </w:rPr>
              <w:t> </w:t>
            </w:r>
          </w:p>
          <w:p w14:paraId="2DAF2B2A" w14:textId="77777777" w:rsidR="006E20B0" w:rsidRPr="005F0B55" w:rsidRDefault="006E20B0" w:rsidP="00F153A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F0B55">
              <w:rPr>
                <w:rStyle w:val="eop"/>
                <w:rFonts w:asciiTheme="minorHAnsi" w:hAnsiTheme="minorHAnsi"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10" w:type="dxa"/>
            <w:hideMark/>
          </w:tcPr>
          <w:p w14:paraId="3417A993" w14:textId="77777777" w:rsidR="006E20B0" w:rsidRPr="005F0B55" w:rsidRDefault="006E20B0" w:rsidP="00F153A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F0B55">
              <w:rPr>
                <w:rStyle w:val="normaltextrun"/>
                <w:rFonts w:asciiTheme="minorHAnsi" w:eastAsiaTheme="minorEastAsia" w:hAnsiTheme="minorHAnsi" w:cstheme="minorHAnsi"/>
                <w:b/>
                <w:bCs/>
                <w:sz w:val="18"/>
                <w:szCs w:val="18"/>
              </w:rPr>
              <w:t>Strong opioids</w:t>
            </w:r>
            <w:r w:rsidRPr="005F0B55">
              <w:rPr>
                <w:rStyle w:val="eop"/>
                <w:rFonts w:asciiTheme="minorHAnsi" w:hAnsiTheme="minorHAnsi" w:cstheme="minorHAnsi"/>
                <w:b/>
                <w:bCs/>
                <w:sz w:val="18"/>
                <w:szCs w:val="18"/>
              </w:rPr>
              <w:t> </w:t>
            </w:r>
          </w:p>
        </w:tc>
      </w:tr>
      <w:tr w:rsidR="006E20B0" w:rsidRPr="005F0B55" w14:paraId="2BC4C803" w14:textId="77777777" w:rsidTr="00F153A9">
        <w:trPr>
          <w:trHeight w:val="450"/>
        </w:trPr>
        <w:tc>
          <w:tcPr>
            <w:tcW w:w="2263" w:type="dxa"/>
            <w:hideMark/>
          </w:tcPr>
          <w:p w14:paraId="168C8C36" w14:textId="77777777" w:rsidR="006E20B0" w:rsidRPr="005F0B55" w:rsidRDefault="006E20B0" w:rsidP="00F153A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F0B55">
              <w:rPr>
                <w:rStyle w:val="normaltextrun"/>
                <w:rFonts w:asciiTheme="minorHAnsi" w:eastAsiaTheme="minorEastAsia" w:hAnsiTheme="minorHAnsi" w:cstheme="minorHAnsi"/>
                <w:sz w:val="18"/>
                <w:szCs w:val="18"/>
              </w:rPr>
              <w:t>N02BB02 = metamizole sodium</w:t>
            </w:r>
            <w:r w:rsidRPr="005F0B55">
              <w:rPr>
                <w:rStyle w:val="eop"/>
                <w:rFonts w:asciiTheme="minorHAnsi" w:hAnsiTheme="minorHAnsi"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410" w:type="dxa"/>
            <w:hideMark/>
          </w:tcPr>
          <w:p w14:paraId="28EBB050" w14:textId="77777777" w:rsidR="006E20B0" w:rsidRPr="005F0B55" w:rsidRDefault="006E20B0" w:rsidP="00F153A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5F0B55">
              <w:rPr>
                <w:rStyle w:val="normaltextrun"/>
                <w:rFonts w:asciiTheme="minorHAnsi" w:eastAsiaTheme="minorEastAsia" w:hAnsiTheme="minorHAnsi" w:cstheme="minorHAnsi"/>
                <w:sz w:val="18"/>
                <w:szCs w:val="18"/>
              </w:rPr>
              <w:t>M01AA01 = phenylbutazone</w:t>
            </w:r>
            <w:r w:rsidRPr="005F0B55">
              <w:rPr>
                <w:rStyle w:val="eop"/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  <w:tc>
          <w:tcPr>
            <w:tcW w:w="2552" w:type="dxa"/>
            <w:hideMark/>
          </w:tcPr>
          <w:p w14:paraId="74D7A57B" w14:textId="77777777" w:rsidR="006E20B0" w:rsidRPr="005F0B55" w:rsidRDefault="006E20B0" w:rsidP="00F153A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5F0B55">
              <w:rPr>
                <w:rStyle w:val="normaltextrun"/>
                <w:rFonts w:asciiTheme="minorHAnsi" w:eastAsiaTheme="minorEastAsia" w:hAnsiTheme="minorHAnsi" w:cstheme="minorHAnsi"/>
                <w:sz w:val="18"/>
                <w:szCs w:val="18"/>
              </w:rPr>
              <w:t>N02AX52 = tramadol, combinations</w:t>
            </w:r>
            <w:r w:rsidRPr="005F0B55">
              <w:rPr>
                <w:rStyle w:val="eop"/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  <w:tc>
          <w:tcPr>
            <w:tcW w:w="2510" w:type="dxa"/>
            <w:hideMark/>
          </w:tcPr>
          <w:p w14:paraId="0FF45746" w14:textId="77777777" w:rsidR="006E20B0" w:rsidRPr="005F0B55" w:rsidRDefault="006E20B0" w:rsidP="00F153A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5F0B55">
              <w:rPr>
                <w:rStyle w:val="normaltextrun"/>
                <w:rFonts w:asciiTheme="minorHAnsi" w:eastAsiaTheme="minorEastAsia" w:hAnsiTheme="minorHAnsi" w:cstheme="minorHAnsi"/>
                <w:sz w:val="18"/>
                <w:szCs w:val="18"/>
              </w:rPr>
              <w:t xml:space="preserve">N02AX06 = </w:t>
            </w:r>
            <w:proofErr w:type="spellStart"/>
            <w:r w:rsidRPr="005F0B55">
              <w:rPr>
                <w:rStyle w:val="spellingerror"/>
                <w:rFonts w:asciiTheme="minorHAnsi" w:eastAsiaTheme="minorEastAsia" w:hAnsiTheme="minorHAnsi" w:cstheme="minorHAnsi"/>
                <w:sz w:val="18"/>
                <w:szCs w:val="18"/>
              </w:rPr>
              <w:t>tapentadol</w:t>
            </w:r>
            <w:proofErr w:type="spellEnd"/>
            <w:r w:rsidRPr="005F0B55">
              <w:rPr>
                <w:rStyle w:val="eop"/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</w:tr>
      <w:tr w:rsidR="006E20B0" w:rsidRPr="005F0B55" w14:paraId="333583A7" w14:textId="77777777" w:rsidTr="00F153A9">
        <w:trPr>
          <w:trHeight w:val="465"/>
        </w:trPr>
        <w:tc>
          <w:tcPr>
            <w:tcW w:w="2263" w:type="dxa"/>
            <w:hideMark/>
          </w:tcPr>
          <w:p w14:paraId="3739DBAE" w14:textId="77777777" w:rsidR="006E20B0" w:rsidRPr="005F0B55" w:rsidRDefault="006E20B0" w:rsidP="00F153A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F0B55">
              <w:rPr>
                <w:rStyle w:val="normaltextrun"/>
                <w:rFonts w:asciiTheme="minorHAnsi" w:eastAsiaTheme="minorEastAsia" w:hAnsiTheme="minorHAnsi" w:cstheme="minorHAnsi"/>
                <w:sz w:val="18"/>
                <w:szCs w:val="18"/>
              </w:rPr>
              <w:t>N02BE01 = paracetamol</w:t>
            </w:r>
            <w:r w:rsidRPr="005F0B55">
              <w:rPr>
                <w:rStyle w:val="eop"/>
                <w:rFonts w:asciiTheme="minorHAnsi" w:hAnsiTheme="minorHAnsi"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410" w:type="dxa"/>
            <w:hideMark/>
          </w:tcPr>
          <w:p w14:paraId="41AD6BB7" w14:textId="77777777" w:rsidR="006E20B0" w:rsidRPr="005F0B55" w:rsidRDefault="006E20B0" w:rsidP="00F153A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5F0B55">
              <w:rPr>
                <w:rStyle w:val="normaltextrun"/>
                <w:rFonts w:asciiTheme="minorHAnsi" w:eastAsiaTheme="minorEastAsia" w:hAnsiTheme="minorHAnsi" w:cstheme="minorHAnsi"/>
                <w:sz w:val="18"/>
                <w:szCs w:val="18"/>
              </w:rPr>
              <w:t>M01AB01 = indomethacin</w:t>
            </w:r>
            <w:r w:rsidRPr="005F0B55">
              <w:rPr>
                <w:rStyle w:val="eop"/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  <w:tc>
          <w:tcPr>
            <w:tcW w:w="2552" w:type="dxa"/>
            <w:hideMark/>
          </w:tcPr>
          <w:p w14:paraId="350A2C97" w14:textId="77777777" w:rsidR="006E20B0" w:rsidRPr="005F0B55" w:rsidRDefault="006E20B0" w:rsidP="00F153A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5F0B55">
              <w:rPr>
                <w:rStyle w:val="normaltextrun"/>
                <w:rFonts w:asciiTheme="minorHAnsi" w:eastAsiaTheme="minorEastAsia" w:hAnsiTheme="minorHAnsi" w:cstheme="minorHAnsi"/>
                <w:sz w:val="18"/>
                <w:szCs w:val="18"/>
              </w:rPr>
              <w:t>N02AX02 = tramadol</w:t>
            </w:r>
            <w:r w:rsidRPr="005F0B55">
              <w:rPr>
                <w:rStyle w:val="eop"/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  <w:tc>
          <w:tcPr>
            <w:tcW w:w="2510" w:type="dxa"/>
            <w:hideMark/>
          </w:tcPr>
          <w:p w14:paraId="625D5FEA" w14:textId="77777777" w:rsidR="006E20B0" w:rsidRPr="005F0B55" w:rsidRDefault="006E20B0" w:rsidP="00F153A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5F0B55">
              <w:rPr>
                <w:rStyle w:val="normaltextrun"/>
                <w:rFonts w:asciiTheme="minorHAnsi" w:eastAsiaTheme="minorEastAsia" w:hAnsiTheme="minorHAnsi" w:cstheme="minorHAnsi"/>
                <w:sz w:val="18"/>
                <w:szCs w:val="18"/>
              </w:rPr>
              <w:t>N02AE01 = buprenorphine</w:t>
            </w:r>
            <w:r w:rsidRPr="005F0B55">
              <w:rPr>
                <w:rStyle w:val="eop"/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</w:tr>
      <w:tr w:rsidR="006E20B0" w:rsidRPr="005F0B55" w14:paraId="113A10AD" w14:textId="77777777" w:rsidTr="00F153A9">
        <w:trPr>
          <w:trHeight w:val="705"/>
        </w:trPr>
        <w:tc>
          <w:tcPr>
            <w:tcW w:w="2263" w:type="dxa"/>
            <w:hideMark/>
          </w:tcPr>
          <w:p w14:paraId="270869DF" w14:textId="77777777" w:rsidR="006E20B0" w:rsidRPr="005F0B55" w:rsidRDefault="006E20B0" w:rsidP="00F153A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F0B55">
              <w:rPr>
                <w:rStyle w:val="normaltextrun"/>
                <w:rFonts w:asciiTheme="minorHAnsi" w:eastAsiaTheme="minorEastAsia" w:hAnsiTheme="minorHAnsi" w:cstheme="minorHAnsi"/>
                <w:sz w:val="18"/>
                <w:szCs w:val="18"/>
              </w:rPr>
              <w:t>N02BE51 = paracetamol, combinations </w:t>
            </w:r>
            <w:r w:rsidRPr="005F0B55">
              <w:rPr>
                <w:rStyle w:val="eop"/>
                <w:rFonts w:asciiTheme="minorHAnsi" w:hAnsiTheme="minorHAnsi"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410" w:type="dxa"/>
            <w:hideMark/>
          </w:tcPr>
          <w:p w14:paraId="08D25F70" w14:textId="77777777" w:rsidR="006E20B0" w:rsidRPr="005F0B55" w:rsidRDefault="006E20B0" w:rsidP="00F153A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5F0B55">
              <w:rPr>
                <w:rStyle w:val="normaltextrun"/>
                <w:rFonts w:asciiTheme="minorHAnsi" w:eastAsiaTheme="minorEastAsia" w:hAnsiTheme="minorHAnsi" w:cstheme="minorHAnsi"/>
                <w:sz w:val="18"/>
                <w:szCs w:val="18"/>
              </w:rPr>
              <w:t>M01AB05 = diclofenac </w:t>
            </w:r>
            <w:r w:rsidRPr="005F0B55">
              <w:rPr>
                <w:rStyle w:val="eop"/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  <w:tc>
          <w:tcPr>
            <w:tcW w:w="2552" w:type="dxa"/>
            <w:hideMark/>
          </w:tcPr>
          <w:p w14:paraId="09A413D9" w14:textId="77777777" w:rsidR="006E20B0" w:rsidRPr="005F0B55" w:rsidRDefault="006E20B0" w:rsidP="00F153A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5F0B55">
              <w:rPr>
                <w:rStyle w:val="normaltextrun"/>
                <w:rFonts w:asciiTheme="minorHAnsi" w:eastAsiaTheme="minorEastAsia" w:hAnsiTheme="minorHAnsi" w:cstheme="minorHAnsi"/>
                <w:sz w:val="18"/>
                <w:szCs w:val="18"/>
              </w:rPr>
              <w:t>N02AJ13 = tramadol and paracetamol</w:t>
            </w:r>
            <w:r w:rsidRPr="005F0B55">
              <w:rPr>
                <w:rStyle w:val="eop"/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  <w:tc>
          <w:tcPr>
            <w:tcW w:w="2510" w:type="dxa"/>
            <w:hideMark/>
          </w:tcPr>
          <w:p w14:paraId="769A1C3C" w14:textId="77777777" w:rsidR="006E20B0" w:rsidRPr="005F0B55" w:rsidRDefault="006E20B0" w:rsidP="00F153A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5F0B55">
              <w:rPr>
                <w:rStyle w:val="normaltextrun"/>
                <w:rFonts w:asciiTheme="minorHAnsi" w:eastAsiaTheme="minorEastAsia" w:hAnsiTheme="minorHAnsi" w:cstheme="minorHAnsi"/>
                <w:sz w:val="18"/>
                <w:szCs w:val="18"/>
              </w:rPr>
              <w:t>N02AC03 = piritramide</w:t>
            </w:r>
            <w:r w:rsidRPr="005F0B55">
              <w:rPr>
                <w:rStyle w:val="eop"/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</w:tr>
      <w:tr w:rsidR="006E20B0" w:rsidRPr="005F0B55" w14:paraId="02A95800" w14:textId="77777777" w:rsidTr="00F153A9">
        <w:trPr>
          <w:trHeight w:val="705"/>
        </w:trPr>
        <w:tc>
          <w:tcPr>
            <w:tcW w:w="2263" w:type="dxa"/>
          </w:tcPr>
          <w:p w14:paraId="7B9E7F75" w14:textId="77777777" w:rsidR="006E20B0" w:rsidRPr="005F0B55" w:rsidRDefault="006E20B0" w:rsidP="00F153A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F0B55">
              <w:rPr>
                <w:rStyle w:val="normaltextrun"/>
                <w:rFonts w:asciiTheme="minorHAnsi" w:eastAsiaTheme="minorEastAsia" w:hAnsiTheme="minorHAnsi" w:cstheme="minorHAnsi"/>
                <w:sz w:val="18"/>
                <w:szCs w:val="18"/>
              </w:rPr>
              <w:t>N02BG10 = cannabinoids</w:t>
            </w:r>
            <w:r w:rsidRPr="005F0B55">
              <w:rPr>
                <w:rStyle w:val="eop"/>
                <w:rFonts w:asciiTheme="minorHAnsi" w:hAnsiTheme="minorHAnsi"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410" w:type="dxa"/>
            <w:hideMark/>
          </w:tcPr>
          <w:p w14:paraId="0A8C97B4" w14:textId="77777777" w:rsidR="006E20B0" w:rsidRPr="005F0B55" w:rsidRDefault="006E20B0" w:rsidP="00F153A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5F0B55">
              <w:rPr>
                <w:rStyle w:val="normaltextrun"/>
                <w:rFonts w:asciiTheme="minorHAnsi" w:eastAsiaTheme="minorEastAsia" w:hAnsiTheme="minorHAnsi" w:cstheme="minorHAnsi"/>
                <w:sz w:val="18"/>
                <w:szCs w:val="18"/>
              </w:rPr>
              <w:t xml:space="preserve">M01AB16 = </w:t>
            </w:r>
            <w:proofErr w:type="spellStart"/>
            <w:r w:rsidRPr="005F0B55">
              <w:rPr>
                <w:rStyle w:val="spellingerror"/>
                <w:rFonts w:asciiTheme="minorHAnsi" w:eastAsiaTheme="minorEastAsia" w:hAnsiTheme="minorHAnsi" w:cstheme="minorHAnsi"/>
                <w:sz w:val="18"/>
                <w:szCs w:val="18"/>
              </w:rPr>
              <w:t>aceclofenac</w:t>
            </w:r>
            <w:proofErr w:type="spellEnd"/>
            <w:r w:rsidRPr="005F0B55">
              <w:rPr>
                <w:rStyle w:val="eop"/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  <w:tc>
          <w:tcPr>
            <w:tcW w:w="2552" w:type="dxa"/>
            <w:hideMark/>
          </w:tcPr>
          <w:p w14:paraId="4EA492F5" w14:textId="77777777" w:rsidR="006E20B0" w:rsidRPr="005F0B55" w:rsidRDefault="006E20B0" w:rsidP="00F153A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5F0B55">
              <w:rPr>
                <w:rStyle w:val="normaltextrun"/>
                <w:rFonts w:asciiTheme="minorHAnsi" w:eastAsiaTheme="minorEastAsia" w:hAnsiTheme="minorHAnsi" w:cstheme="minorHAnsi"/>
                <w:sz w:val="18"/>
                <w:szCs w:val="18"/>
              </w:rPr>
              <w:t>N02AJ06 = codeine and paracetamol</w:t>
            </w:r>
            <w:r w:rsidRPr="005F0B55">
              <w:rPr>
                <w:rStyle w:val="eop"/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  <w:tc>
          <w:tcPr>
            <w:tcW w:w="2510" w:type="dxa"/>
            <w:hideMark/>
          </w:tcPr>
          <w:p w14:paraId="1AA68E2F" w14:textId="77777777" w:rsidR="006E20B0" w:rsidRPr="005F0B55" w:rsidRDefault="006E20B0" w:rsidP="00F153A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5F0B55">
              <w:rPr>
                <w:rStyle w:val="normaltextrun"/>
                <w:rFonts w:asciiTheme="minorHAnsi" w:eastAsiaTheme="minorEastAsia" w:hAnsiTheme="minorHAnsi" w:cstheme="minorHAnsi"/>
                <w:sz w:val="18"/>
                <w:szCs w:val="18"/>
              </w:rPr>
              <w:t xml:space="preserve">N02AC01 = </w:t>
            </w:r>
            <w:proofErr w:type="spellStart"/>
            <w:r w:rsidRPr="005F0B55">
              <w:rPr>
                <w:rStyle w:val="spellingerror"/>
                <w:rFonts w:asciiTheme="minorHAnsi" w:eastAsiaTheme="minorEastAsia" w:hAnsiTheme="minorHAnsi" w:cstheme="minorHAnsi"/>
                <w:sz w:val="18"/>
                <w:szCs w:val="18"/>
              </w:rPr>
              <w:t>dextromoramide</w:t>
            </w:r>
            <w:proofErr w:type="spellEnd"/>
            <w:r w:rsidRPr="005F0B55">
              <w:rPr>
                <w:rStyle w:val="eop"/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</w:tr>
      <w:tr w:rsidR="006E20B0" w:rsidRPr="005F0B55" w14:paraId="33DDC9AC" w14:textId="77777777" w:rsidTr="00F153A9">
        <w:trPr>
          <w:trHeight w:val="575"/>
        </w:trPr>
        <w:tc>
          <w:tcPr>
            <w:tcW w:w="2263" w:type="dxa"/>
          </w:tcPr>
          <w:p w14:paraId="35A1B0F2" w14:textId="77777777" w:rsidR="006E20B0" w:rsidRPr="005F0B55" w:rsidRDefault="006E20B0" w:rsidP="00F153A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410" w:type="dxa"/>
            <w:hideMark/>
          </w:tcPr>
          <w:p w14:paraId="170E0F8E" w14:textId="77777777" w:rsidR="006E20B0" w:rsidRPr="005F0B55" w:rsidRDefault="006E20B0" w:rsidP="00F153A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5F0B55">
              <w:rPr>
                <w:rStyle w:val="normaltextrun"/>
                <w:rFonts w:asciiTheme="minorHAnsi" w:eastAsiaTheme="minorEastAsia" w:hAnsiTheme="minorHAnsi" w:cstheme="minorHAnsi"/>
                <w:sz w:val="18"/>
                <w:szCs w:val="18"/>
              </w:rPr>
              <w:t>M01AB55 = diclofenac, combinations</w:t>
            </w:r>
            <w:r w:rsidRPr="005F0B55">
              <w:rPr>
                <w:rStyle w:val="eop"/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  <w:tc>
          <w:tcPr>
            <w:tcW w:w="2552" w:type="dxa"/>
            <w:hideMark/>
          </w:tcPr>
          <w:p w14:paraId="11778AB0" w14:textId="77777777" w:rsidR="006E20B0" w:rsidRPr="005F0B55" w:rsidRDefault="006E20B0" w:rsidP="00F153A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510" w:type="dxa"/>
            <w:hideMark/>
          </w:tcPr>
          <w:p w14:paraId="32103C15" w14:textId="77777777" w:rsidR="006E20B0" w:rsidRPr="005F0B55" w:rsidRDefault="006E20B0" w:rsidP="00F153A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5F0B55">
              <w:rPr>
                <w:rStyle w:val="normaltextrun"/>
                <w:rFonts w:asciiTheme="minorHAnsi" w:eastAsiaTheme="minorEastAsia" w:hAnsiTheme="minorHAnsi" w:cstheme="minorHAnsi"/>
                <w:sz w:val="18"/>
                <w:szCs w:val="18"/>
              </w:rPr>
              <w:t>N02AB03 = fentanyl</w:t>
            </w:r>
            <w:r w:rsidRPr="005F0B55">
              <w:rPr>
                <w:rStyle w:val="eop"/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</w:tr>
      <w:tr w:rsidR="006E20B0" w:rsidRPr="005F0B55" w14:paraId="3D172D58" w14:textId="77777777" w:rsidTr="00F153A9">
        <w:trPr>
          <w:trHeight w:val="450"/>
        </w:trPr>
        <w:tc>
          <w:tcPr>
            <w:tcW w:w="2263" w:type="dxa"/>
          </w:tcPr>
          <w:p w14:paraId="5E8E8F5E" w14:textId="77777777" w:rsidR="006E20B0" w:rsidRPr="005F0B55" w:rsidRDefault="006E20B0" w:rsidP="00F153A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410" w:type="dxa"/>
            <w:hideMark/>
          </w:tcPr>
          <w:p w14:paraId="1E1EF8B8" w14:textId="77777777" w:rsidR="006E20B0" w:rsidRPr="005F0B55" w:rsidRDefault="006E20B0" w:rsidP="00F153A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5F0B55">
              <w:rPr>
                <w:rStyle w:val="normaltextrun"/>
                <w:rFonts w:asciiTheme="minorHAnsi" w:eastAsiaTheme="minorEastAsia" w:hAnsiTheme="minorHAnsi" w:cstheme="minorHAnsi"/>
                <w:sz w:val="18"/>
                <w:szCs w:val="18"/>
              </w:rPr>
              <w:t>M01AC01 = piroxicam</w:t>
            </w:r>
            <w:r w:rsidRPr="005F0B55">
              <w:rPr>
                <w:rStyle w:val="eop"/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  <w:tc>
          <w:tcPr>
            <w:tcW w:w="2552" w:type="dxa"/>
            <w:hideMark/>
          </w:tcPr>
          <w:p w14:paraId="25387014" w14:textId="77777777" w:rsidR="006E20B0" w:rsidRPr="005F0B55" w:rsidRDefault="006E20B0" w:rsidP="00F153A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5F0B55">
              <w:rPr>
                <w:rStyle w:val="eop"/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  <w:tc>
          <w:tcPr>
            <w:tcW w:w="2510" w:type="dxa"/>
            <w:hideMark/>
          </w:tcPr>
          <w:p w14:paraId="013082D1" w14:textId="77777777" w:rsidR="006E20B0" w:rsidRPr="005F0B55" w:rsidRDefault="006E20B0" w:rsidP="00F153A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5F0B55">
              <w:rPr>
                <w:rStyle w:val="normaltextrun"/>
                <w:rFonts w:asciiTheme="minorHAnsi" w:eastAsiaTheme="minorEastAsia" w:hAnsiTheme="minorHAnsi" w:cstheme="minorHAnsi"/>
                <w:sz w:val="18"/>
                <w:szCs w:val="18"/>
              </w:rPr>
              <w:t>N02AB02 = pethidine</w:t>
            </w:r>
            <w:r w:rsidRPr="005F0B55">
              <w:rPr>
                <w:rStyle w:val="eop"/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</w:tr>
      <w:tr w:rsidR="006E20B0" w:rsidRPr="005F0B55" w14:paraId="0DCA3DEF" w14:textId="77777777" w:rsidTr="00F153A9">
        <w:trPr>
          <w:trHeight w:val="465"/>
        </w:trPr>
        <w:tc>
          <w:tcPr>
            <w:tcW w:w="2263" w:type="dxa"/>
          </w:tcPr>
          <w:p w14:paraId="3D336342" w14:textId="77777777" w:rsidR="006E20B0" w:rsidRPr="005F0B55" w:rsidRDefault="006E20B0" w:rsidP="00F153A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410" w:type="dxa"/>
            <w:hideMark/>
          </w:tcPr>
          <w:p w14:paraId="7773BB8E" w14:textId="77777777" w:rsidR="006E20B0" w:rsidRPr="005F0B55" w:rsidRDefault="006E20B0" w:rsidP="00F153A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5F0B55">
              <w:rPr>
                <w:rStyle w:val="normaltextrun"/>
                <w:rFonts w:asciiTheme="minorHAnsi" w:eastAsiaTheme="minorEastAsia" w:hAnsiTheme="minorHAnsi" w:cstheme="minorHAnsi"/>
                <w:sz w:val="18"/>
                <w:szCs w:val="18"/>
              </w:rPr>
              <w:t>M01AC06 = meloxicam</w:t>
            </w:r>
            <w:r w:rsidRPr="005F0B55">
              <w:rPr>
                <w:rStyle w:val="eop"/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  <w:tc>
          <w:tcPr>
            <w:tcW w:w="2552" w:type="dxa"/>
            <w:hideMark/>
          </w:tcPr>
          <w:p w14:paraId="2DEF3BF6" w14:textId="77777777" w:rsidR="006E20B0" w:rsidRPr="005F0B55" w:rsidRDefault="006E20B0" w:rsidP="00F153A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5F0B55">
              <w:rPr>
                <w:rStyle w:val="eop"/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  <w:tc>
          <w:tcPr>
            <w:tcW w:w="2510" w:type="dxa"/>
            <w:hideMark/>
          </w:tcPr>
          <w:p w14:paraId="4DDC0C21" w14:textId="77777777" w:rsidR="006E20B0" w:rsidRPr="005F0B55" w:rsidRDefault="006E20B0" w:rsidP="00F153A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5F0B55">
              <w:rPr>
                <w:rStyle w:val="normaltextrun"/>
                <w:rFonts w:asciiTheme="minorHAnsi" w:eastAsiaTheme="minorEastAsia" w:hAnsiTheme="minorHAnsi" w:cstheme="minorHAnsi"/>
                <w:sz w:val="18"/>
                <w:szCs w:val="18"/>
              </w:rPr>
              <w:t>N02AA05 = oxycodone</w:t>
            </w:r>
            <w:r w:rsidRPr="005F0B55">
              <w:rPr>
                <w:rStyle w:val="eop"/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</w:tr>
      <w:tr w:rsidR="006E20B0" w:rsidRPr="005F0B55" w14:paraId="6AB19DAB" w14:textId="77777777" w:rsidTr="00F153A9">
        <w:trPr>
          <w:trHeight w:val="225"/>
        </w:trPr>
        <w:tc>
          <w:tcPr>
            <w:tcW w:w="2263" w:type="dxa"/>
            <w:hideMark/>
          </w:tcPr>
          <w:p w14:paraId="22B6BB8A" w14:textId="77777777" w:rsidR="006E20B0" w:rsidRPr="005F0B55" w:rsidRDefault="006E20B0" w:rsidP="00F153A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F0B55">
              <w:rPr>
                <w:rStyle w:val="eop"/>
                <w:rFonts w:asciiTheme="minorHAnsi" w:hAnsiTheme="minorHAnsi"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410" w:type="dxa"/>
            <w:hideMark/>
          </w:tcPr>
          <w:p w14:paraId="57455C12" w14:textId="77777777" w:rsidR="006E20B0" w:rsidRPr="005F0B55" w:rsidRDefault="006E20B0" w:rsidP="00F153A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5F0B55">
              <w:rPr>
                <w:rStyle w:val="normaltextrun"/>
                <w:rFonts w:asciiTheme="minorHAnsi" w:eastAsiaTheme="minorEastAsia" w:hAnsiTheme="minorHAnsi" w:cstheme="minorHAnsi"/>
                <w:sz w:val="18"/>
                <w:szCs w:val="18"/>
              </w:rPr>
              <w:t>M01AE01 = ibuprofen</w:t>
            </w:r>
            <w:r w:rsidRPr="005F0B55">
              <w:rPr>
                <w:rStyle w:val="eop"/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  <w:tc>
          <w:tcPr>
            <w:tcW w:w="2552" w:type="dxa"/>
            <w:hideMark/>
          </w:tcPr>
          <w:p w14:paraId="1AEA0E8F" w14:textId="77777777" w:rsidR="006E20B0" w:rsidRPr="005F0B55" w:rsidRDefault="006E20B0" w:rsidP="00F153A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5F0B55">
              <w:rPr>
                <w:rStyle w:val="eop"/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  <w:tc>
          <w:tcPr>
            <w:tcW w:w="2510" w:type="dxa"/>
            <w:hideMark/>
          </w:tcPr>
          <w:p w14:paraId="203D4CA2" w14:textId="77777777" w:rsidR="006E20B0" w:rsidRPr="005F0B55" w:rsidRDefault="006E20B0" w:rsidP="00F153A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5F0B55">
              <w:rPr>
                <w:rStyle w:val="normaltextrun"/>
                <w:rFonts w:asciiTheme="minorHAnsi" w:eastAsiaTheme="minorEastAsia" w:hAnsiTheme="minorHAnsi" w:cstheme="minorHAnsi"/>
                <w:sz w:val="18"/>
                <w:szCs w:val="18"/>
              </w:rPr>
              <w:t>N02AA04 =nicomorphine</w:t>
            </w:r>
            <w:r w:rsidRPr="005F0B55">
              <w:rPr>
                <w:rStyle w:val="eop"/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</w:tr>
      <w:tr w:rsidR="006E20B0" w:rsidRPr="005F0B55" w14:paraId="46676D9A" w14:textId="77777777" w:rsidTr="00F153A9">
        <w:trPr>
          <w:trHeight w:val="225"/>
        </w:trPr>
        <w:tc>
          <w:tcPr>
            <w:tcW w:w="2263" w:type="dxa"/>
            <w:hideMark/>
          </w:tcPr>
          <w:p w14:paraId="3AFA9984" w14:textId="77777777" w:rsidR="006E20B0" w:rsidRPr="005F0B55" w:rsidRDefault="006E20B0" w:rsidP="00F153A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F0B55">
              <w:rPr>
                <w:rStyle w:val="eop"/>
                <w:rFonts w:asciiTheme="minorHAnsi" w:hAnsiTheme="minorHAnsi"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410" w:type="dxa"/>
            <w:hideMark/>
          </w:tcPr>
          <w:p w14:paraId="3AE0221D" w14:textId="77777777" w:rsidR="006E20B0" w:rsidRPr="005F0B55" w:rsidRDefault="006E20B0" w:rsidP="00F153A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5F0B55">
              <w:rPr>
                <w:rStyle w:val="normaltextrun"/>
                <w:rFonts w:asciiTheme="minorHAnsi" w:eastAsiaTheme="minorEastAsia" w:hAnsiTheme="minorHAnsi" w:cstheme="minorHAnsi"/>
                <w:sz w:val="18"/>
                <w:szCs w:val="18"/>
              </w:rPr>
              <w:t>M01AE02 = naproxen</w:t>
            </w:r>
            <w:r w:rsidRPr="005F0B55">
              <w:rPr>
                <w:rStyle w:val="eop"/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  <w:tc>
          <w:tcPr>
            <w:tcW w:w="2552" w:type="dxa"/>
            <w:hideMark/>
          </w:tcPr>
          <w:p w14:paraId="43897F1D" w14:textId="77777777" w:rsidR="006E20B0" w:rsidRPr="005F0B55" w:rsidRDefault="006E20B0" w:rsidP="00F153A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5F0B55">
              <w:rPr>
                <w:rStyle w:val="eop"/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  <w:tc>
          <w:tcPr>
            <w:tcW w:w="2510" w:type="dxa"/>
            <w:hideMark/>
          </w:tcPr>
          <w:p w14:paraId="0CDE4771" w14:textId="77777777" w:rsidR="006E20B0" w:rsidRPr="005F0B55" w:rsidRDefault="006E20B0" w:rsidP="00F153A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5F0B55">
              <w:rPr>
                <w:rStyle w:val="normaltextrun"/>
                <w:rFonts w:asciiTheme="minorHAnsi" w:eastAsiaTheme="minorEastAsia" w:hAnsiTheme="minorHAnsi" w:cstheme="minorHAnsi"/>
                <w:sz w:val="18"/>
                <w:szCs w:val="18"/>
              </w:rPr>
              <w:t>N02AA03 = hydromorphone</w:t>
            </w:r>
            <w:r w:rsidRPr="005F0B55">
              <w:rPr>
                <w:rStyle w:val="eop"/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</w:tr>
      <w:tr w:rsidR="006E20B0" w:rsidRPr="005F0B55" w14:paraId="00B3C1E5" w14:textId="77777777" w:rsidTr="00F153A9">
        <w:trPr>
          <w:trHeight w:val="225"/>
        </w:trPr>
        <w:tc>
          <w:tcPr>
            <w:tcW w:w="2263" w:type="dxa"/>
            <w:hideMark/>
          </w:tcPr>
          <w:p w14:paraId="08E48597" w14:textId="77777777" w:rsidR="006E20B0" w:rsidRPr="005F0B55" w:rsidRDefault="006E20B0" w:rsidP="00F153A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F0B55">
              <w:rPr>
                <w:rStyle w:val="eop"/>
                <w:rFonts w:asciiTheme="minorHAnsi" w:hAnsiTheme="minorHAnsi"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410" w:type="dxa"/>
            <w:hideMark/>
          </w:tcPr>
          <w:p w14:paraId="41E5A0C3" w14:textId="77777777" w:rsidR="006E20B0" w:rsidRPr="005F0B55" w:rsidRDefault="006E20B0" w:rsidP="00F153A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5F0B55">
              <w:rPr>
                <w:rStyle w:val="normaltextrun"/>
                <w:rFonts w:asciiTheme="minorHAnsi" w:eastAsiaTheme="minorEastAsia" w:hAnsiTheme="minorHAnsi" w:cstheme="minorHAnsi"/>
                <w:sz w:val="18"/>
                <w:szCs w:val="18"/>
              </w:rPr>
              <w:t>M01AE03 = ketoprofen</w:t>
            </w:r>
            <w:r w:rsidRPr="005F0B55">
              <w:rPr>
                <w:rStyle w:val="eop"/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  <w:tc>
          <w:tcPr>
            <w:tcW w:w="2552" w:type="dxa"/>
            <w:hideMark/>
          </w:tcPr>
          <w:p w14:paraId="21552771" w14:textId="77777777" w:rsidR="006E20B0" w:rsidRPr="005F0B55" w:rsidRDefault="006E20B0" w:rsidP="00F153A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5F0B55">
              <w:rPr>
                <w:rStyle w:val="eop"/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  <w:tc>
          <w:tcPr>
            <w:tcW w:w="2510" w:type="dxa"/>
            <w:hideMark/>
          </w:tcPr>
          <w:p w14:paraId="5AD6E248" w14:textId="77777777" w:rsidR="006E20B0" w:rsidRPr="005F0B55" w:rsidRDefault="006E20B0" w:rsidP="00F153A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5F0B55">
              <w:rPr>
                <w:rStyle w:val="normaltextrun"/>
                <w:rFonts w:asciiTheme="minorHAnsi" w:eastAsiaTheme="minorEastAsia" w:hAnsiTheme="minorHAnsi" w:cstheme="minorHAnsi"/>
                <w:sz w:val="18"/>
                <w:szCs w:val="18"/>
              </w:rPr>
              <w:t>N02AA01 = morphine</w:t>
            </w:r>
            <w:r w:rsidRPr="005F0B55">
              <w:rPr>
                <w:rStyle w:val="eop"/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</w:tr>
      <w:tr w:rsidR="006E20B0" w:rsidRPr="005F0B55" w14:paraId="3998C3A5" w14:textId="77777777" w:rsidTr="00F153A9">
        <w:trPr>
          <w:trHeight w:val="210"/>
        </w:trPr>
        <w:tc>
          <w:tcPr>
            <w:tcW w:w="2263" w:type="dxa"/>
            <w:hideMark/>
          </w:tcPr>
          <w:p w14:paraId="0B222A96" w14:textId="77777777" w:rsidR="006E20B0" w:rsidRPr="005F0B55" w:rsidRDefault="006E20B0" w:rsidP="00F153A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F0B55">
              <w:rPr>
                <w:rStyle w:val="eop"/>
                <w:rFonts w:asciiTheme="minorHAnsi" w:hAnsiTheme="minorHAnsi"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410" w:type="dxa"/>
            <w:hideMark/>
          </w:tcPr>
          <w:p w14:paraId="38C87F68" w14:textId="77777777" w:rsidR="006E20B0" w:rsidRPr="005F0B55" w:rsidRDefault="006E20B0" w:rsidP="00F153A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5F0B55">
              <w:rPr>
                <w:rStyle w:val="normaltextrun"/>
                <w:rFonts w:asciiTheme="minorHAnsi" w:eastAsiaTheme="minorEastAsia" w:hAnsiTheme="minorHAnsi" w:cstheme="minorHAnsi"/>
                <w:sz w:val="18"/>
                <w:szCs w:val="18"/>
              </w:rPr>
              <w:t xml:space="preserve">M01AE11 = </w:t>
            </w:r>
            <w:proofErr w:type="spellStart"/>
            <w:r w:rsidRPr="005F0B55">
              <w:rPr>
                <w:rStyle w:val="spellingerror"/>
                <w:rFonts w:asciiTheme="minorHAnsi" w:eastAsiaTheme="minorEastAsia" w:hAnsiTheme="minorHAnsi" w:cstheme="minorHAnsi"/>
                <w:sz w:val="18"/>
                <w:szCs w:val="18"/>
              </w:rPr>
              <w:t>tiaprofenic</w:t>
            </w:r>
            <w:proofErr w:type="spellEnd"/>
            <w:r w:rsidRPr="005F0B55">
              <w:rPr>
                <w:rStyle w:val="normaltextrun"/>
                <w:rFonts w:asciiTheme="minorHAnsi" w:eastAsiaTheme="minorEastAsia" w:hAnsiTheme="minorHAnsi" w:cstheme="minorHAnsi"/>
                <w:sz w:val="18"/>
                <w:szCs w:val="18"/>
              </w:rPr>
              <w:t xml:space="preserve"> acid</w:t>
            </w:r>
            <w:r w:rsidRPr="005F0B55">
              <w:rPr>
                <w:rStyle w:val="eop"/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  <w:tc>
          <w:tcPr>
            <w:tcW w:w="2552" w:type="dxa"/>
            <w:hideMark/>
          </w:tcPr>
          <w:p w14:paraId="7ECC7F9F" w14:textId="77777777" w:rsidR="006E20B0" w:rsidRPr="005F0B55" w:rsidRDefault="006E20B0" w:rsidP="00F153A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5F0B55">
              <w:rPr>
                <w:rStyle w:val="eop"/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  <w:tc>
          <w:tcPr>
            <w:tcW w:w="2510" w:type="dxa"/>
            <w:hideMark/>
          </w:tcPr>
          <w:p w14:paraId="0649002F" w14:textId="77777777" w:rsidR="006E20B0" w:rsidRPr="005F0B55" w:rsidRDefault="006E20B0" w:rsidP="00F153A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5F0B55">
              <w:rPr>
                <w:rStyle w:val="normaltextrun"/>
                <w:rFonts w:asciiTheme="minorHAnsi" w:eastAsiaTheme="minorEastAsia" w:hAnsiTheme="minorHAnsi" w:cstheme="minorHAnsi"/>
                <w:sz w:val="18"/>
                <w:szCs w:val="18"/>
              </w:rPr>
              <w:t>N02AA55 = oxycodone and naloxone</w:t>
            </w:r>
            <w:r w:rsidRPr="005F0B55">
              <w:rPr>
                <w:rStyle w:val="eop"/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</w:tr>
      <w:tr w:rsidR="006E20B0" w:rsidRPr="005F0B55" w14:paraId="67B3AF2D" w14:textId="77777777" w:rsidTr="00F153A9">
        <w:trPr>
          <w:trHeight w:val="465"/>
        </w:trPr>
        <w:tc>
          <w:tcPr>
            <w:tcW w:w="2263" w:type="dxa"/>
            <w:hideMark/>
          </w:tcPr>
          <w:p w14:paraId="3496701A" w14:textId="77777777" w:rsidR="006E20B0" w:rsidRPr="005F0B55" w:rsidRDefault="006E20B0" w:rsidP="00F153A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F0B55">
              <w:rPr>
                <w:rStyle w:val="eop"/>
                <w:rFonts w:asciiTheme="minorHAnsi" w:hAnsiTheme="minorHAnsi"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410" w:type="dxa"/>
            <w:hideMark/>
          </w:tcPr>
          <w:p w14:paraId="0A576326" w14:textId="77777777" w:rsidR="006E20B0" w:rsidRPr="005F0B55" w:rsidRDefault="006E20B0" w:rsidP="00F153A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5F0B55">
              <w:rPr>
                <w:rStyle w:val="normaltextrun"/>
                <w:rFonts w:asciiTheme="minorHAnsi" w:eastAsiaTheme="minorEastAsia" w:hAnsiTheme="minorHAnsi" w:cstheme="minorHAnsi"/>
                <w:sz w:val="18"/>
                <w:szCs w:val="18"/>
              </w:rPr>
              <w:t>M01AE52 = naproxen and esomeprazole</w:t>
            </w:r>
            <w:r w:rsidRPr="005F0B55">
              <w:rPr>
                <w:rStyle w:val="eop"/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  <w:tc>
          <w:tcPr>
            <w:tcW w:w="2552" w:type="dxa"/>
            <w:hideMark/>
          </w:tcPr>
          <w:p w14:paraId="55836A24" w14:textId="77777777" w:rsidR="006E20B0" w:rsidRPr="005F0B55" w:rsidRDefault="006E20B0" w:rsidP="00F153A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5F0B55">
              <w:rPr>
                <w:rStyle w:val="eop"/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  <w:tc>
          <w:tcPr>
            <w:tcW w:w="2510" w:type="dxa"/>
            <w:hideMark/>
          </w:tcPr>
          <w:p w14:paraId="2D8BCFE7" w14:textId="77777777" w:rsidR="006E20B0" w:rsidRPr="005F0B55" w:rsidRDefault="006E20B0" w:rsidP="00F153A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5F0B55">
              <w:rPr>
                <w:rStyle w:val="eop"/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</w:tr>
      <w:tr w:rsidR="006E20B0" w:rsidRPr="005F0B55" w14:paraId="51850517" w14:textId="77777777" w:rsidTr="00F153A9">
        <w:trPr>
          <w:trHeight w:val="225"/>
        </w:trPr>
        <w:tc>
          <w:tcPr>
            <w:tcW w:w="2263" w:type="dxa"/>
            <w:hideMark/>
          </w:tcPr>
          <w:p w14:paraId="73543E84" w14:textId="77777777" w:rsidR="006E20B0" w:rsidRPr="005F0B55" w:rsidRDefault="006E20B0" w:rsidP="00F153A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F0B55">
              <w:rPr>
                <w:rStyle w:val="eop"/>
                <w:rFonts w:asciiTheme="minorHAnsi" w:hAnsiTheme="minorHAnsi"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410" w:type="dxa"/>
            <w:hideMark/>
          </w:tcPr>
          <w:p w14:paraId="01EF40BF" w14:textId="77777777" w:rsidR="006E20B0" w:rsidRPr="005F0B55" w:rsidRDefault="006E20B0" w:rsidP="00F153A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5F0B55">
              <w:rPr>
                <w:rStyle w:val="normaltextrun"/>
                <w:rFonts w:asciiTheme="minorHAnsi" w:eastAsiaTheme="minorEastAsia" w:hAnsiTheme="minorHAnsi" w:cstheme="minorHAnsi"/>
                <w:sz w:val="18"/>
                <w:szCs w:val="18"/>
              </w:rPr>
              <w:t>M01AH01 = celecoxib</w:t>
            </w:r>
            <w:r w:rsidRPr="005F0B55">
              <w:rPr>
                <w:rStyle w:val="eop"/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  <w:tc>
          <w:tcPr>
            <w:tcW w:w="2552" w:type="dxa"/>
            <w:hideMark/>
          </w:tcPr>
          <w:p w14:paraId="52939D5A" w14:textId="77777777" w:rsidR="006E20B0" w:rsidRPr="005F0B55" w:rsidRDefault="006E20B0" w:rsidP="00F153A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5F0B55">
              <w:rPr>
                <w:rStyle w:val="eop"/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  <w:tc>
          <w:tcPr>
            <w:tcW w:w="2510" w:type="dxa"/>
            <w:hideMark/>
          </w:tcPr>
          <w:p w14:paraId="040867DC" w14:textId="77777777" w:rsidR="006E20B0" w:rsidRPr="005F0B55" w:rsidRDefault="006E20B0" w:rsidP="00F153A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5F0B55">
              <w:rPr>
                <w:rStyle w:val="eop"/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</w:tr>
      <w:tr w:rsidR="006E20B0" w:rsidRPr="005F0B55" w14:paraId="399F0DD4" w14:textId="77777777" w:rsidTr="00F153A9">
        <w:trPr>
          <w:trHeight w:val="225"/>
        </w:trPr>
        <w:tc>
          <w:tcPr>
            <w:tcW w:w="2263" w:type="dxa"/>
            <w:hideMark/>
          </w:tcPr>
          <w:p w14:paraId="77211699" w14:textId="77777777" w:rsidR="006E20B0" w:rsidRPr="005F0B55" w:rsidRDefault="006E20B0" w:rsidP="00F153A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F0B55">
              <w:rPr>
                <w:rStyle w:val="eop"/>
                <w:rFonts w:asciiTheme="minorHAnsi" w:hAnsiTheme="minorHAnsi"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410" w:type="dxa"/>
            <w:hideMark/>
          </w:tcPr>
          <w:p w14:paraId="4B6CE437" w14:textId="77777777" w:rsidR="006E20B0" w:rsidRPr="005F0B55" w:rsidRDefault="006E20B0" w:rsidP="00F153A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5F0B55">
              <w:rPr>
                <w:rStyle w:val="normaltextrun"/>
                <w:rFonts w:asciiTheme="minorHAnsi" w:eastAsiaTheme="minorEastAsia" w:hAnsiTheme="minorHAnsi" w:cstheme="minorHAnsi"/>
                <w:sz w:val="18"/>
                <w:szCs w:val="18"/>
              </w:rPr>
              <w:t>M01AH05 = etoricoxib</w:t>
            </w:r>
            <w:r w:rsidRPr="005F0B55">
              <w:rPr>
                <w:rStyle w:val="eop"/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  <w:tc>
          <w:tcPr>
            <w:tcW w:w="2552" w:type="dxa"/>
            <w:hideMark/>
          </w:tcPr>
          <w:p w14:paraId="2B7BFCE8" w14:textId="77777777" w:rsidR="006E20B0" w:rsidRPr="005F0B55" w:rsidRDefault="006E20B0" w:rsidP="00F153A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5F0B55">
              <w:rPr>
                <w:rStyle w:val="eop"/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  <w:tc>
          <w:tcPr>
            <w:tcW w:w="2510" w:type="dxa"/>
            <w:hideMark/>
          </w:tcPr>
          <w:p w14:paraId="4EA20B79" w14:textId="77777777" w:rsidR="006E20B0" w:rsidRPr="005F0B55" w:rsidRDefault="006E20B0" w:rsidP="00F153A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5F0B55">
              <w:rPr>
                <w:rStyle w:val="eop"/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</w:tr>
      <w:tr w:rsidR="006E20B0" w:rsidRPr="005F0B55" w14:paraId="0DDC15D8" w14:textId="77777777" w:rsidTr="00F153A9">
        <w:trPr>
          <w:trHeight w:val="53"/>
        </w:trPr>
        <w:tc>
          <w:tcPr>
            <w:tcW w:w="2263" w:type="dxa"/>
            <w:hideMark/>
          </w:tcPr>
          <w:p w14:paraId="25E254EF" w14:textId="77777777" w:rsidR="006E20B0" w:rsidRPr="005F0B55" w:rsidRDefault="006E20B0" w:rsidP="00F153A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F0B55">
              <w:rPr>
                <w:rStyle w:val="eop"/>
                <w:rFonts w:asciiTheme="minorHAnsi" w:hAnsiTheme="minorHAnsi"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410" w:type="dxa"/>
            <w:hideMark/>
          </w:tcPr>
          <w:p w14:paraId="76E12345" w14:textId="77777777" w:rsidR="006E20B0" w:rsidRPr="005F0B55" w:rsidRDefault="006E20B0" w:rsidP="00F153A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5F0B55">
              <w:rPr>
                <w:rStyle w:val="normaltextrun"/>
                <w:rFonts w:asciiTheme="minorHAnsi" w:eastAsiaTheme="minorEastAsia" w:hAnsiTheme="minorHAnsi" w:cstheme="minorHAnsi"/>
                <w:sz w:val="18"/>
                <w:szCs w:val="18"/>
              </w:rPr>
              <w:t xml:space="preserve">M01AX01 = </w:t>
            </w:r>
            <w:proofErr w:type="spellStart"/>
            <w:r w:rsidRPr="005F0B55">
              <w:rPr>
                <w:rStyle w:val="spellingerror"/>
                <w:rFonts w:asciiTheme="minorHAnsi" w:eastAsiaTheme="minorEastAsia" w:hAnsiTheme="minorHAnsi" w:cstheme="minorHAnsi"/>
                <w:sz w:val="18"/>
                <w:szCs w:val="18"/>
              </w:rPr>
              <w:t>nabumetone</w:t>
            </w:r>
            <w:proofErr w:type="spellEnd"/>
            <w:r w:rsidRPr="005F0B55">
              <w:rPr>
                <w:rStyle w:val="eop"/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  <w:tc>
          <w:tcPr>
            <w:tcW w:w="2552" w:type="dxa"/>
            <w:hideMark/>
          </w:tcPr>
          <w:p w14:paraId="36131517" w14:textId="77777777" w:rsidR="006E20B0" w:rsidRPr="005F0B55" w:rsidRDefault="006E20B0" w:rsidP="00F153A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5F0B55">
              <w:rPr>
                <w:rStyle w:val="eop"/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  <w:tc>
          <w:tcPr>
            <w:tcW w:w="2510" w:type="dxa"/>
            <w:hideMark/>
          </w:tcPr>
          <w:p w14:paraId="151CD31F" w14:textId="77777777" w:rsidR="006E20B0" w:rsidRPr="005F0B55" w:rsidRDefault="006E20B0" w:rsidP="00F153A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5F0B55">
              <w:rPr>
                <w:rStyle w:val="eop"/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</w:tr>
      <w:tr w:rsidR="006E20B0" w:rsidRPr="005F0B55" w14:paraId="7F239C86" w14:textId="77777777" w:rsidTr="00F153A9">
        <w:trPr>
          <w:trHeight w:val="60"/>
        </w:trPr>
        <w:tc>
          <w:tcPr>
            <w:tcW w:w="2263" w:type="dxa"/>
            <w:hideMark/>
          </w:tcPr>
          <w:p w14:paraId="4F3EC12E" w14:textId="77777777" w:rsidR="006E20B0" w:rsidRPr="005F0B55" w:rsidRDefault="006E20B0" w:rsidP="00F153A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F0B55">
              <w:rPr>
                <w:rStyle w:val="eop"/>
                <w:rFonts w:asciiTheme="minorHAnsi" w:hAnsiTheme="minorHAnsi"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410" w:type="dxa"/>
            <w:hideMark/>
          </w:tcPr>
          <w:p w14:paraId="3585E704" w14:textId="77777777" w:rsidR="006E20B0" w:rsidRPr="005F0B55" w:rsidRDefault="006E20B0" w:rsidP="00F153A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5F0B55">
              <w:rPr>
                <w:rStyle w:val="normaltextrun"/>
                <w:rFonts w:asciiTheme="minorHAnsi" w:eastAsiaTheme="minorEastAsia" w:hAnsiTheme="minorHAnsi" w:cstheme="minorHAnsi"/>
                <w:sz w:val="18"/>
                <w:szCs w:val="18"/>
              </w:rPr>
              <w:t>M01AX05 =glucosamine</w:t>
            </w:r>
            <w:r w:rsidRPr="005F0B55">
              <w:rPr>
                <w:rStyle w:val="eop"/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  <w:tc>
          <w:tcPr>
            <w:tcW w:w="2552" w:type="dxa"/>
            <w:hideMark/>
          </w:tcPr>
          <w:p w14:paraId="6CFC4E1B" w14:textId="77777777" w:rsidR="006E20B0" w:rsidRPr="005F0B55" w:rsidRDefault="006E20B0" w:rsidP="00F153A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5F0B55">
              <w:rPr>
                <w:rStyle w:val="eop"/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  <w:tc>
          <w:tcPr>
            <w:tcW w:w="2510" w:type="dxa"/>
            <w:hideMark/>
          </w:tcPr>
          <w:p w14:paraId="264D50DB" w14:textId="77777777" w:rsidR="006E20B0" w:rsidRPr="005F0B55" w:rsidRDefault="006E20B0" w:rsidP="00F153A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5F0B55">
              <w:rPr>
                <w:rStyle w:val="eop"/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</w:tr>
    </w:tbl>
    <w:p w14:paraId="1438BF03" w14:textId="77777777" w:rsidR="006E20B0" w:rsidRPr="005F0B55" w:rsidRDefault="006E20B0" w:rsidP="006E20B0">
      <w:pPr>
        <w:pStyle w:val="NoSpacing"/>
        <w:rPr>
          <w:rFonts w:cstheme="minorHAnsi"/>
        </w:rPr>
      </w:pPr>
    </w:p>
    <w:p w14:paraId="60049328" w14:textId="77777777" w:rsidR="006E20B0" w:rsidRDefault="006E20B0" w:rsidP="006E20B0">
      <w:pPr>
        <w:rPr>
          <w:rFonts w:eastAsiaTheme="minorEastAsia"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br w:type="page"/>
      </w:r>
    </w:p>
    <w:p w14:paraId="2A8E40CC" w14:textId="77777777" w:rsidR="006E20B0" w:rsidRDefault="006E20B0" w:rsidP="006E20B0">
      <w:pPr>
        <w:pStyle w:val="NoSpacing"/>
        <w:rPr>
          <w:rFonts w:cstheme="minorHAnsi"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lastRenderedPageBreak/>
        <w:t>Table</w:t>
      </w:r>
      <w:r w:rsidRPr="001B1063">
        <w:rPr>
          <w:rFonts w:cstheme="minorHAnsi"/>
          <w:b/>
          <w:bCs/>
          <w:sz w:val="20"/>
          <w:szCs w:val="20"/>
        </w:rPr>
        <w:t xml:space="preserve"> </w:t>
      </w:r>
      <w:r>
        <w:rPr>
          <w:rFonts w:cstheme="minorHAnsi"/>
          <w:b/>
          <w:bCs/>
          <w:sz w:val="20"/>
          <w:szCs w:val="20"/>
        </w:rPr>
        <w:t>S</w:t>
      </w:r>
      <w:r w:rsidRPr="001B1063">
        <w:rPr>
          <w:rFonts w:cstheme="minorHAnsi"/>
          <w:b/>
          <w:bCs/>
          <w:sz w:val="20"/>
          <w:szCs w:val="20"/>
        </w:rPr>
        <w:t>2</w:t>
      </w:r>
      <w:r>
        <w:rPr>
          <w:rFonts w:cstheme="minorHAnsi"/>
          <w:b/>
          <w:bCs/>
          <w:sz w:val="20"/>
          <w:szCs w:val="20"/>
        </w:rPr>
        <w:t>:</w:t>
      </w:r>
      <w:r>
        <w:rPr>
          <w:rFonts w:cstheme="minorHAnsi"/>
          <w:sz w:val="20"/>
          <w:szCs w:val="20"/>
        </w:rPr>
        <w:t xml:space="preserve"> subdivision of ICPC-2 codes by indication group included in the Poisson regression analyses</w:t>
      </w:r>
    </w:p>
    <w:p w14:paraId="2E588EBA" w14:textId="77777777" w:rsidR="006E20B0" w:rsidRPr="001B1063" w:rsidRDefault="006E20B0" w:rsidP="006E20B0">
      <w:pPr>
        <w:pStyle w:val="NoSpacing"/>
        <w:rPr>
          <w:rFonts w:cstheme="minorHAnsi"/>
          <w:sz w:val="20"/>
          <w:szCs w:val="20"/>
        </w:rPr>
      </w:pP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3397"/>
        <w:gridCol w:w="6379"/>
      </w:tblGrid>
      <w:tr w:rsidR="006E20B0" w:rsidRPr="001B1063" w14:paraId="1B454045" w14:textId="77777777" w:rsidTr="00F153A9">
        <w:tc>
          <w:tcPr>
            <w:tcW w:w="3397" w:type="dxa"/>
          </w:tcPr>
          <w:p w14:paraId="16684D64" w14:textId="77777777" w:rsidR="006E20B0" w:rsidRPr="001B1063" w:rsidRDefault="006E20B0" w:rsidP="00F153A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1B1063">
              <w:rPr>
                <w:rFonts w:cstheme="minorHAnsi"/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6379" w:type="dxa"/>
          </w:tcPr>
          <w:p w14:paraId="3A6DA44F" w14:textId="77777777" w:rsidR="006E20B0" w:rsidRPr="001B1063" w:rsidRDefault="006E20B0" w:rsidP="00F153A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1B1063">
              <w:rPr>
                <w:rFonts w:cstheme="minorHAnsi"/>
                <w:b/>
                <w:bCs/>
                <w:sz w:val="18"/>
                <w:szCs w:val="18"/>
              </w:rPr>
              <w:t>ICPC-2 codes</w:t>
            </w:r>
          </w:p>
        </w:tc>
      </w:tr>
      <w:tr w:rsidR="006E20B0" w:rsidRPr="001B1063" w14:paraId="35D386BD" w14:textId="77777777" w:rsidTr="00F153A9">
        <w:tc>
          <w:tcPr>
            <w:tcW w:w="3397" w:type="dxa"/>
          </w:tcPr>
          <w:p w14:paraId="4ABF5B2D" w14:textId="77777777" w:rsidR="006E20B0" w:rsidRPr="001B1063" w:rsidRDefault="006E20B0" w:rsidP="00F153A9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1B1063">
              <w:rPr>
                <w:rFonts w:cstheme="minorHAnsi"/>
                <w:sz w:val="18"/>
                <w:szCs w:val="18"/>
              </w:rPr>
              <w:t>Musculoskeletal symptom or complaint</w:t>
            </w:r>
          </w:p>
        </w:tc>
        <w:tc>
          <w:tcPr>
            <w:tcW w:w="6379" w:type="dxa"/>
          </w:tcPr>
          <w:p w14:paraId="2A19AB76" w14:textId="77777777" w:rsidR="006E20B0" w:rsidRPr="001B1063" w:rsidRDefault="006E20B0" w:rsidP="00F153A9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1B1063">
              <w:rPr>
                <w:rFonts w:cstheme="minorHAnsi"/>
                <w:sz w:val="18"/>
                <w:szCs w:val="18"/>
              </w:rPr>
              <w:t>L07, L08, L09, L10, L11, L12, L13, L14, L15, L16, L17, L18, L19, L20, L27, L28, L29</w:t>
            </w:r>
          </w:p>
        </w:tc>
      </w:tr>
      <w:tr w:rsidR="006E20B0" w:rsidRPr="001B1063" w14:paraId="495A10EB" w14:textId="77777777" w:rsidTr="00F153A9">
        <w:tc>
          <w:tcPr>
            <w:tcW w:w="3397" w:type="dxa"/>
          </w:tcPr>
          <w:p w14:paraId="0EE4D555" w14:textId="77777777" w:rsidR="006E20B0" w:rsidRPr="001B1063" w:rsidRDefault="006E20B0" w:rsidP="00F153A9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1B1063">
              <w:rPr>
                <w:rFonts w:cstheme="minorHAnsi"/>
                <w:sz w:val="18"/>
                <w:szCs w:val="18"/>
              </w:rPr>
              <w:t>Musculoskeletal disease</w:t>
            </w:r>
          </w:p>
        </w:tc>
        <w:tc>
          <w:tcPr>
            <w:tcW w:w="6379" w:type="dxa"/>
          </w:tcPr>
          <w:p w14:paraId="7BD8DB18" w14:textId="77777777" w:rsidR="006E20B0" w:rsidRPr="001B1063" w:rsidRDefault="006E20B0" w:rsidP="00F153A9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1B1063">
              <w:rPr>
                <w:rFonts w:cstheme="minorHAnsi"/>
                <w:sz w:val="18"/>
                <w:szCs w:val="18"/>
              </w:rPr>
              <w:t>L70, L82, L83, L84, L85, L87, L88, L94, L95, L97, L98, L99</w:t>
            </w:r>
          </w:p>
        </w:tc>
      </w:tr>
      <w:tr w:rsidR="006E20B0" w:rsidRPr="001B1063" w14:paraId="372034F6" w14:textId="77777777" w:rsidTr="00F153A9">
        <w:tc>
          <w:tcPr>
            <w:tcW w:w="3397" w:type="dxa"/>
          </w:tcPr>
          <w:p w14:paraId="1F47E21D" w14:textId="77777777" w:rsidR="006E20B0" w:rsidRPr="001B1063" w:rsidRDefault="006E20B0" w:rsidP="00F153A9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1B1063">
              <w:rPr>
                <w:rFonts w:cstheme="minorHAnsi"/>
                <w:sz w:val="18"/>
                <w:szCs w:val="18"/>
              </w:rPr>
              <w:t>Back symptom or complaint</w:t>
            </w:r>
          </w:p>
        </w:tc>
        <w:tc>
          <w:tcPr>
            <w:tcW w:w="6379" w:type="dxa"/>
          </w:tcPr>
          <w:p w14:paraId="23BA24BD" w14:textId="77777777" w:rsidR="006E20B0" w:rsidRPr="001B1063" w:rsidRDefault="006E20B0" w:rsidP="00F153A9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1B1063">
              <w:rPr>
                <w:rFonts w:cstheme="minorHAnsi"/>
                <w:sz w:val="18"/>
                <w:szCs w:val="18"/>
              </w:rPr>
              <w:t>L02, L03</w:t>
            </w:r>
          </w:p>
        </w:tc>
      </w:tr>
      <w:tr w:rsidR="006E20B0" w:rsidRPr="001B1063" w14:paraId="49CA3EE0" w14:textId="77777777" w:rsidTr="00F153A9">
        <w:tc>
          <w:tcPr>
            <w:tcW w:w="3397" w:type="dxa"/>
          </w:tcPr>
          <w:p w14:paraId="699C9416" w14:textId="77777777" w:rsidR="006E20B0" w:rsidRPr="001B1063" w:rsidRDefault="006E20B0" w:rsidP="00F153A9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1B1063">
              <w:rPr>
                <w:rFonts w:cstheme="minorHAnsi"/>
                <w:sz w:val="18"/>
                <w:szCs w:val="18"/>
              </w:rPr>
              <w:t>Back syndrome with radiating pain</w:t>
            </w:r>
          </w:p>
        </w:tc>
        <w:tc>
          <w:tcPr>
            <w:tcW w:w="6379" w:type="dxa"/>
          </w:tcPr>
          <w:p w14:paraId="36E9FE36" w14:textId="77777777" w:rsidR="006E20B0" w:rsidRPr="001B1063" w:rsidRDefault="006E20B0" w:rsidP="00F153A9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1B1063">
              <w:rPr>
                <w:rFonts w:cstheme="minorHAnsi"/>
                <w:sz w:val="18"/>
                <w:szCs w:val="18"/>
              </w:rPr>
              <w:t>L86</w:t>
            </w:r>
          </w:p>
        </w:tc>
      </w:tr>
      <w:tr w:rsidR="006E20B0" w:rsidRPr="001B1063" w14:paraId="3A65BCF6" w14:textId="77777777" w:rsidTr="00F153A9">
        <w:tc>
          <w:tcPr>
            <w:tcW w:w="3397" w:type="dxa"/>
          </w:tcPr>
          <w:p w14:paraId="6EDAE85F" w14:textId="77777777" w:rsidR="006E20B0" w:rsidRPr="001B1063" w:rsidRDefault="006E20B0" w:rsidP="00F153A9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1B1063">
              <w:rPr>
                <w:rFonts w:cstheme="minorHAnsi"/>
                <w:sz w:val="18"/>
                <w:szCs w:val="18"/>
              </w:rPr>
              <w:t xml:space="preserve">Osteoarthrosis </w:t>
            </w:r>
          </w:p>
        </w:tc>
        <w:tc>
          <w:tcPr>
            <w:tcW w:w="6379" w:type="dxa"/>
          </w:tcPr>
          <w:p w14:paraId="5F116BE9" w14:textId="77777777" w:rsidR="006E20B0" w:rsidRPr="001B1063" w:rsidRDefault="006E20B0" w:rsidP="00F153A9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1B1063">
              <w:rPr>
                <w:rFonts w:cstheme="minorHAnsi"/>
                <w:sz w:val="18"/>
                <w:szCs w:val="18"/>
              </w:rPr>
              <w:t>L89, L90, L91</w:t>
            </w:r>
          </w:p>
        </w:tc>
      </w:tr>
      <w:tr w:rsidR="006E20B0" w:rsidRPr="001B1063" w14:paraId="5270D209" w14:textId="77777777" w:rsidTr="00F153A9">
        <w:tc>
          <w:tcPr>
            <w:tcW w:w="3397" w:type="dxa"/>
          </w:tcPr>
          <w:p w14:paraId="6C0EF1BF" w14:textId="77777777" w:rsidR="006E20B0" w:rsidRPr="001B1063" w:rsidRDefault="006E20B0" w:rsidP="00F153A9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1B1063">
              <w:rPr>
                <w:rFonts w:cstheme="minorHAnsi"/>
                <w:sz w:val="18"/>
                <w:szCs w:val="18"/>
              </w:rPr>
              <w:t>Trauma</w:t>
            </w:r>
          </w:p>
        </w:tc>
        <w:tc>
          <w:tcPr>
            <w:tcW w:w="6379" w:type="dxa"/>
          </w:tcPr>
          <w:p w14:paraId="145D1810" w14:textId="77777777" w:rsidR="006E20B0" w:rsidRPr="001B1063" w:rsidRDefault="006E20B0" w:rsidP="00F153A9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1B1063">
              <w:rPr>
                <w:rFonts w:cstheme="minorHAnsi"/>
                <w:sz w:val="18"/>
                <w:szCs w:val="18"/>
              </w:rPr>
              <w:t>A80, A81, A82, A84, A85, A86, A87, A88, A89, F75, F79, H77, H78, H79, L72, L73, L74, L75, L76, L77, L78, L79, L80, L81, L96, N79, N80, N81, R87, R88, S09, S10, S11, S12, S13, S14, S15, S16, S17, S18, S19, X82, Y80</w:t>
            </w:r>
          </w:p>
        </w:tc>
      </w:tr>
      <w:tr w:rsidR="006E20B0" w:rsidRPr="00CB6EC2" w14:paraId="2EDC4413" w14:textId="77777777" w:rsidTr="00F153A9">
        <w:tc>
          <w:tcPr>
            <w:tcW w:w="3397" w:type="dxa"/>
          </w:tcPr>
          <w:p w14:paraId="4D369443" w14:textId="77777777" w:rsidR="006E20B0" w:rsidRPr="001B1063" w:rsidRDefault="006E20B0" w:rsidP="00F153A9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1B1063">
              <w:rPr>
                <w:rFonts w:cstheme="minorHAnsi"/>
                <w:sz w:val="18"/>
                <w:szCs w:val="18"/>
              </w:rPr>
              <w:t>Malignancy</w:t>
            </w:r>
          </w:p>
        </w:tc>
        <w:tc>
          <w:tcPr>
            <w:tcW w:w="6379" w:type="dxa"/>
          </w:tcPr>
          <w:p w14:paraId="41E2A4E2" w14:textId="77777777" w:rsidR="006E20B0" w:rsidRPr="001B1063" w:rsidRDefault="006E20B0" w:rsidP="00F153A9">
            <w:pPr>
              <w:pStyle w:val="NoSpacing"/>
              <w:rPr>
                <w:rFonts w:cstheme="minorHAnsi"/>
                <w:sz w:val="18"/>
                <w:szCs w:val="18"/>
                <w:lang w:val="nl-NL"/>
              </w:rPr>
            </w:pPr>
            <w:r w:rsidRPr="001B1063">
              <w:rPr>
                <w:rFonts w:cstheme="minorHAnsi"/>
                <w:sz w:val="18"/>
                <w:szCs w:val="18"/>
                <w:lang w:val="nl-NL"/>
              </w:rPr>
              <w:t>A79, B72, B73, B74, D74, D75, D76, D77, F74, L71, N74, N76, R84, R85, S77, T71, T73, U75, U76, U77, U79, X75, X76, X77, X81, Y77, Y78</w:t>
            </w:r>
          </w:p>
        </w:tc>
      </w:tr>
      <w:tr w:rsidR="006E20B0" w:rsidRPr="001B1063" w14:paraId="65251A04" w14:textId="77777777" w:rsidTr="00F153A9">
        <w:tc>
          <w:tcPr>
            <w:tcW w:w="3397" w:type="dxa"/>
          </w:tcPr>
          <w:p w14:paraId="532C5BCD" w14:textId="77777777" w:rsidR="006E20B0" w:rsidRPr="001B1063" w:rsidRDefault="006E20B0" w:rsidP="00F153A9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1B1063">
              <w:rPr>
                <w:rFonts w:cstheme="minorHAnsi"/>
                <w:sz w:val="18"/>
                <w:szCs w:val="18"/>
              </w:rPr>
              <w:t>Headache</w:t>
            </w:r>
          </w:p>
        </w:tc>
        <w:tc>
          <w:tcPr>
            <w:tcW w:w="6379" w:type="dxa"/>
          </w:tcPr>
          <w:p w14:paraId="67CAAB93" w14:textId="77777777" w:rsidR="006E20B0" w:rsidRPr="001B1063" w:rsidRDefault="006E20B0" w:rsidP="00F153A9">
            <w:pPr>
              <w:pStyle w:val="NoSpacing"/>
              <w:rPr>
                <w:rFonts w:cstheme="minorHAnsi"/>
                <w:sz w:val="18"/>
                <w:szCs w:val="18"/>
                <w:lang w:val="nl-NL"/>
              </w:rPr>
            </w:pPr>
            <w:r w:rsidRPr="001B1063">
              <w:rPr>
                <w:rFonts w:cstheme="minorHAnsi"/>
                <w:sz w:val="18"/>
                <w:szCs w:val="18"/>
                <w:lang w:val="nl-NL"/>
              </w:rPr>
              <w:t>N01, N89, N90, N95</w:t>
            </w:r>
          </w:p>
        </w:tc>
      </w:tr>
      <w:tr w:rsidR="006E20B0" w:rsidRPr="001B1063" w14:paraId="41BC7290" w14:textId="77777777" w:rsidTr="00F153A9">
        <w:tc>
          <w:tcPr>
            <w:tcW w:w="3397" w:type="dxa"/>
          </w:tcPr>
          <w:p w14:paraId="5B63EFB5" w14:textId="77777777" w:rsidR="006E20B0" w:rsidRPr="001B1063" w:rsidRDefault="006E20B0" w:rsidP="00F153A9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1B1063">
              <w:rPr>
                <w:rFonts w:cstheme="minorHAnsi"/>
                <w:sz w:val="18"/>
                <w:szCs w:val="18"/>
              </w:rPr>
              <w:t>Other disease</w:t>
            </w:r>
          </w:p>
        </w:tc>
        <w:tc>
          <w:tcPr>
            <w:tcW w:w="6379" w:type="dxa"/>
          </w:tcPr>
          <w:p w14:paraId="23EFCDF2" w14:textId="77777777" w:rsidR="006E20B0" w:rsidRPr="001B1063" w:rsidRDefault="006E20B0" w:rsidP="00F153A9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1B1063">
              <w:rPr>
                <w:rFonts w:cstheme="minorHAnsi"/>
                <w:sz w:val="18"/>
                <w:szCs w:val="18"/>
              </w:rPr>
              <w:t>A70, A72, A75, A76, A77, A78, A90, A91, A92, A96, A97, A98, A99, B70, B75, B78, B80, B82, B83, B90, B99, D70, D71, D72, D73, D78, D81, D82, D83, D84, D85, D86, D87, D88, D89, D90, D91, D92, D93, D94, D95, D97, D98, D99, F70, F71, F72, F73, F82, F84, F91, F92, F93, F94, F95, F99, H70, H71, H72, H73, H74, H80, H81, H82, H84, H86, H99, K70, K71, K73, K74, K75, K76, K77, K78, K80, K81, K82, K83, K84, K85, K86, K87, K88, K89, K90, K91, K92, K93, K94, K95, K96, K99, N70, N71, N73, N75, N85, N86, N87, N88, N91, N92, N93, N94, N99, P70, P71, P73, P74, P75, P76, P77, P78, P79, P80, P81, P82, P85, P98, P99, R71, R72, R73, R74, R75, R76, R77, R78, R79, R80, R81, R82, R83, R86, R90, R95, R96, R97, R98, R99, S03, S70, S71, S72, S74, S76, S78, S79, S80, S81, S82, S84, S85, S86, S87, S88, S91, S92, S93, S94, S96, S97, S98, S99, T81, T82, T83, T85, T86, T80, T89, T90, T91, T92, T93, T99, U70, U71, U72, U78, U79, U85, U88, U95, U99, W70, W76, W78, W79, W80, W82, W83, W84, W85, W90, W92, W94, W95, W96, X72, X74, X78, X79, X80, X83, X84, X85, X86, X87, X88, X89, X90, X91, X92, X99, Y70, Y72, Y73, Y74, Y75, Y76, Y83, Y85, Y86, Y99</w:t>
            </w:r>
          </w:p>
        </w:tc>
      </w:tr>
      <w:tr w:rsidR="006E20B0" w:rsidRPr="001B1063" w14:paraId="08BAA396" w14:textId="77777777" w:rsidTr="00F153A9">
        <w:tc>
          <w:tcPr>
            <w:tcW w:w="3397" w:type="dxa"/>
          </w:tcPr>
          <w:p w14:paraId="7583DA3F" w14:textId="77777777" w:rsidR="006E20B0" w:rsidRPr="001B1063" w:rsidRDefault="006E20B0" w:rsidP="00F153A9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1B1063">
              <w:rPr>
                <w:rFonts w:cstheme="minorHAnsi"/>
                <w:sz w:val="18"/>
                <w:szCs w:val="18"/>
              </w:rPr>
              <w:t>Other symptom</w:t>
            </w:r>
          </w:p>
        </w:tc>
        <w:tc>
          <w:tcPr>
            <w:tcW w:w="6379" w:type="dxa"/>
          </w:tcPr>
          <w:p w14:paraId="5E589E38" w14:textId="77777777" w:rsidR="006E20B0" w:rsidRPr="001B1063" w:rsidRDefault="006E20B0" w:rsidP="00F153A9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1B1063">
              <w:rPr>
                <w:rFonts w:cstheme="minorHAnsi"/>
                <w:sz w:val="18"/>
                <w:szCs w:val="18"/>
              </w:rPr>
              <w:t>A01, A03,  A04, A05, A06, A08, A09, A10, A11, A13, A16,A18, A20, A21, A23, A27, A28, A29, B02, B28, D01, D02, D03, D04, D05, D06, D07, D08, D09, D10, D11, D12, D14, D15, D16, D19, D20, D21, D25, D26, D29, F01, F02, F04, F05, F13, F16, H01, H02, H03, H04, H05, H13, H15, K01, K02, K03, K04, K05, K07, K22, K25, K27, K28, N03, N04, N05, N06, N07, N08, N17, N18, N28, N29, P01, P02, P03, P04, P05, P06, P07, P09, P10, P15, P18, P19, P20, P22, P24, P27, P29, R01, R02, R03, R04, R05, R06, R07, R08, R09, R21, R23, R25, R27, R29, S01, S02, S04, S05, S06, S07, S08, S20, S21, S22, S23, S29, T03, T07, T08, T11, U01, U02, U04, U05, U06, U07, U08, U13, U14, U28, U29, W02, W10, W11, W12, W13, W14, W15, W17, W18, W19, W28, X01, X02, X03, X05, X06, X07, X08, X09, X10, X11, X12, X14, X15, X16, X17, X18, X19, X20, X21, X22, X23, X28, X29, Y01, Y02, Y03, Y04, Y05, Y06, Y07, Y13, Y16, Y25, Y29, Z01, Z03, Z05, Z10, Z12, Z13, Z15, Z16, Z18, Z23, Z25, Z29</w:t>
            </w:r>
          </w:p>
        </w:tc>
      </w:tr>
    </w:tbl>
    <w:p w14:paraId="7B2271C7" w14:textId="77777777" w:rsidR="006E20B0" w:rsidRPr="001B1063" w:rsidRDefault="006E20B0" w:rsidP="006E20B0">
      <w:pPr>
        <w:pStyle w:val="NoSpacing"/>
        <w:rPr>
          <w:rFonts w:cstheme="minorHAnsi"/>
          <w:sz w:val="20"/>
          <w:szCs w:val="20"/>
        </w:rPr>
      </w:pPr>
    </w:p>
    <w:p w14:paraId="7373D9A6" w14:textId="77777777" w:rsidR="006E20B0" w:rsidRDefault="006E20B0" w:rsidP="006E20B0">
      <w:pPr>
        <w:pStyle w:val="NoSpacing"/>
        <w:rPr>
          <w:b/>
          <w:bCs/>
          <w:sz w:val="20"/>
          <w:szCs w:val="20"/>
        </w:rPr>
      </w:pPr>
    </w:p>
    <w:p w14:paraId="3E71A6F9" w14:textId="77777777" w:rsidR="006E20B0" w:rsidRDefault="006E20B0" w:rsidP="006E20B0">
      <w:pPr>
        <w:rPr>
          <w:rFonts w:eastAsiaTheme="minorEastAsia"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291F6710" w14:textId="77777777" w:rsidR="006E20B0" w:rsidRDefault="006E20B0" w:rsidP="006E20B0">
      <w:pPr>
        <w:pStyle w:val="NoSpacing"/>
        <w:rPr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>Table</w:t>
      </w:r>
      <w:r w:rsidRPr="00CE1B6B">
        <w:rPr>
          <w:b/>
          <w:bCs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S</w:t>
      </w:r>
      <w:r w:rsidRPr="00CE1B6B">
        <w:rPr>
          <w:b/>
          <w:bCs/>
          <w:sz w:val="20"/>
          <w:szCs w:val="20"/>
        </w:rPr>
        <w:t xml:space="preserve">3: </w:t>
      </w:r>
      <w:r w:rsidRPr="00CE1B6B">
        <w:rPr>
          <w:sz w:val="20"/>
          <w:szCs w:val="20"/>
        </w:rPr>
        <w:t xml:space="preserve">classification of ICPC-2 codes by indication group included in the multilevel regression analysis </w:t>
      </w:r>
    </w:p>
    <w:p w14:paraId="34C1AB07" w14:textId="77777777" w:rsidR="006E20B0" w:rsidRPr="00CE1B6B" w:rsidRDefault="006E20B0" w:rsidP="006E20B0">
      <w:pPr>
        <w:pStyle w:val="NoSpacing"/>
        <w:rPr>
          <w:sz w:val="20"/>
          <w:szCs w:val="20"/>
        </w:rPr>
      </w:pPr>
    </w:p>
    <w:tbl>
      <w:tblPr>
        <w:tblW w:w="9773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41"/>
        <w:gridCol w:w="7132"/>
      </w:tblGrid>
      <w:tr w:rsidR="006E20B0" w:rsidRPr="001B1063" w14:paraId="376A99E0" w14:textId="77777777" w:rsidTr="00F153A9">
        <w:tc>
          <w:tcPr>
            <w:tcW w:w="26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CAF9B2" w14:textId="77777777" w:rsidR="006E20B0" w:rsidRPr="001B1063" w:rsidRDefault="006E20B0" w:rsidP="00F153A9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B1063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Group</w:t>
            </w:r>
            <w:r w:rsidRPr="001B1063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D9E672" w14:textId="77777777" w:rsidR="006E20B0" w:rsidRPr="001B1063" w:rsidRDefault="006E20B0" w:rsidP="00F153A9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B1063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ICPC-2 codes</w:t>
            </w:r>
          </w:p>
        </w:tc>
      </w:tr>
      <w:tr w:rsidR="006E20B0" w:rsidRPr="001B1063" w14:paraId="7E9766EB" w14:textId="77777777" w:rsidTr="00F153A9">
        <w:tc>
          <w:tcPr>
            <w:tcW w:w="26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9E06F6" w14:textId="77777777" w:rsidR="006E20B0" w:rsidRPr="001B1063" w:rsidRDefault="006E20B0" w:rsidP="00F153A9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B1063">
              <w:rPr>
                <w:rFonts w:eastAsia="Times New Roman" w:cstheme="minorHAnsi"/>
                <w:sz w:val="18"/>
                <w:szCs w:val="18"/>
                <w:lang w:eastAsia="en-GB"/>
              </w:rPr>
              <w:t>Musculoskeletal disorders</w:t>
            </w:r>
          </w:p>
          <w:p w14:paraId="3C7DC403" w14:textId="77777777" w:rsidR="006E20B0" w:rsidRPr="001B1063" w:rsidRDefault="006E20B0" w:rsidP="00F153A9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B1063">
              <w:rPr>
                <w:rFonts w:eastAsia="Times New Roman" w:cstheme="minorHAnsi"/>
                <w:sz w:val="18"/>
                <w:szCs w:val="18"/>
                <w:lang w:eastAsia="en-GB"/>
              </w:rPr>
              <w:t>(= osteoarthritis, rheumatoid arthritis and lower back pain)</w:t>
            </w:r>
          </w:p>
        </w:tc>
        <w:tc>
          <w:tcPr>
            <w:tcW w:w="71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D58D38" w14:textId="77777777" w:rsidR="006E20B0" w:rsidRPr="001B1063" w:rsidRDefault="006E20B0" w:rsidP="00F153A9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B1063">
              <w:rPr>
                <w:rFonts w:eastAsia="Times New Roman" w:cstheme="minorHAnsi"/>
                <w:sz w:val="18"/>
                <w:szCs w:val="18"/>
                <w:lang w:eastAsia="en-GB"/>
              </w:rPr>
              <w:t>L84, L86, L88, L89, L90, L91 </w:t>
            </w:r>
          </w:p>
        </w:tc>
      </w:tr>
      <w:tr w:rsidR="006E20B0" w:rsidRPr="001B1063" w14:paraId="20405FE4" w14:textId="77777777" w:rsidTr="00F153A9">
        <w:tc>
          <w:tcPr>
            <w:tcW w:w="26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5453D0" w14:textId="77777777" w:rsidR="006E20B0" w:rsidRPr="001B1063" w:rsidRDefault="006E20B0" w:rsidP="00F153A9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B1063">
              <w:rPr>
                <w:rFonts w:eastAsia="Times New Roman" w:cstheme="minorHAnsi"/>
                <w:sz w:val="18"/>
                <w:szCs w:val="18"/>
                <w:lang w:eastAsia="en-GB"/>
              </w:rPr>
              <w:t>Psychological disorders </w:t>
            </w:r>
          </w:p>
          <w:p w14:paraId="6B201193" w14:textId="77777777" w:rsidR="006E20B0" w:rsidRPr="001B1063" w:rsidRDefault="006E20B0" w:rsidP="00F153A9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B1063">
              <w:rPr>
                <w:rFonts w:eastAsia="Times New Roman" w:cstheme="minorHAnsi"/>
                <w:sz w:val="18"/>
                <w:szCs w:val="18"/>
                <w:lang w:eastAsia="en-GB"/>
              </w:rPr>
              <w:t>(= depressive disorder, anxiety disorder and neurasthenia/</w:t>
            </w:r>
            <w:proofErr w:type="spellStart"/>
            <w:r w:rsidRPr="001B1063">
              <w:rPr>
                <w:rFonts w:eastAsia="Times New Roman" w:cstheme="minorHAnsi"/>
                <w:sz w:val="18"/>
                <w:szCs w:val="18"/>
                <w:lang w:eastAsia="en-GB"/>
              </w:rPr>
              <w:t>surmenage</w:t>
            </w:r>
            <w:proofErr w:type="spellEnd"/>
            <w:r w:rsidRPr="001B1063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71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4F2B63" w14:textId="77777777" w:rsidR="006E20B0" w:rsidRPr="001B1063" w:rsidRDefault="006E20B0" w:rsidP="00F153A9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B1063">
              <w:rPr>
                <w:rFonts w:eastAsia="Times New Roman" w:cstheme="minorHAnsi"/>
                <w:sz w:val="18"/>
                <w:szCs w:val="18"/>
                <w:lang w:eastAsia="en-GB"/>
              </w:rPr>
              <w:t>P74, P76, P78 </w:t>
            </w:r>
          </w:p>
        </w:tc>
      </w:tr>
      <w:tr w:rsidR="006E20B0" w:rsidRPr="00CB6EC2" w14:paraId="40C123DB" w14:textId="77777777" w:rsidTr="00F153A9">
        <w:tc>
          <w:tcPr>
            <w:tcW w:w="26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AB6905" w14:textId="77777777" w:rsidR="006E20B0" w:rsidRPr="001B1063" w:rsidRDefault="006E20B0" w:rsidP="00F153A9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B1063">
              <w:rPr>
                <w:rFonts w:eastAsia="Times New Roman" w:cstheme="minorHAnsi"/>
                <w:sz w:val="18"/>
                <w:szCs w:val="18"/>
                <w:lang w:eastAsia="en-GB"/>
              </w:rPr>
              <w:t>Malignancies</w:t>
            </w:r>
          </w:p>
        </w:tc>
        <w:tc>
          <w:tcPr>
            <w:tcW w:w="71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E8D1B0" w14:textId="77777777" w:rsidR="006E20B0" w:rsidRPr="001B1063" w:rsidRDefault="006E20B0" w:rsidP="00F153A9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nl-NL" w:eastAsia="en-GB"/>
              </w:rPr>
            </w:pPr>
            <w:r w:rsidRPr="001B1063">
              <w:rPr>
                <w:rFonts w:eastAsia="Times New Roman" w:cstheme="minorHAnsi"/>
                <w:sz w:val="18"/>
                <w:szCs w:val="18"/>
                <w:lang w:val="nl-NL" w:eastAsia="en-GB"/>
              </w:rPr>
              <w:t>A79, B72, B73, B74, D74, D75, D76, D77, L71, N74, N76, R84, R85, S77, T71, T73, U75, U76, U77, U79, X75, X76, X77, X81, Y77, Y78 </w:t>
            </w:r>
          </w:p>
        </w:tc>
      </w:tr>
    </w:tbl>
    <w:p w14:paraId="4C895702" w14:textId="77777777" w:rsidR="006E20B0" w:rsidRPr="00081455" w:rsidRDefault="006E20B0" w:rsidP="006E20B0">
      <w:pPr>
        <w:pStyle w:val="NoSpacing"/>
        <w:rPr>
          <w:b/>
          <w:bCs/>
          <w:sz w:val="20"/>
          <w:szCs w:val="20"/>
          <w:lang w:val="nl-NL"/>
        </w:rPr>
      </w:pPr>
    </w:p>
    <w:p w14:paraId="4BDBC862" w14:textId="77777777" w:rsidR="006E20B0" w:rsidRPr="006E20B0" w:rsidRDefault="006E20B0" w:rsidP="006E20B0">
      <w:pPr>
        <w:pStyle w:val="NoSpacing"/>
        <w:rPr>
          <w:b/>
          <w:bCs/>
          <w:sz w:val="20"/>
          <w:szCs w:val="20"/>
          <w:lang w:val="nl-NL"/>
        </w:rPr>
      </w:pPr>
    </w:p>
    <w:p w14:paraId="49A33D94" w14:textId="77777777" w:rsidR="006E20B0" w:rsidRPr="006E20B0" w:rsidRDefault="006E20B0" w:rsidP="006E20B0">
      <w:pPr>
        <w:pStyle w:val="NoSpacing"/>
        <w:rPr>
          <w:b/>
          <w:bCs/>
          <w:sz w:val="20"/>
          <w:szCs w:val="20"/>
          <w:lang w:val="nl-NL"/>
        </w:rPr>
      </w:pPr>
    </w:p>
    <w:p w14:paraId="167E38C6" w14:textId="77777777" w:rsidR="006E20B0" w:rsidRPr="006E20B0" w:rsidRDefault="006E20B0" w:rsidP="006E20B0">
      <w:pPr>
        <w:pStyle w:val="NoSpacing"/>
        <w:rPr>
          <w:b/>
          <w:bCs/>
          <w:sz w:val="20"/>
          <w:szCs w:val="20"/>
          <w:lang w:val="nl-NL"/>
        </w:rPr>
      </w:pPr>
    </w:p>
    <w:p w14:paraId="0354CDE3" w14:textId="77777777" w:rsidR="006E20B0" w:rsidRPr="006E20B0" w:rsidRDefault="006E20B0" w:rsidP="006E20B0">
      <w:pPr>
        <w:pStyle w:val="NoSpacing"/>
        <w:rPr>
          <w:b/>
          <w:bCs/>
          <w:sz w:val="20"/>
          <w:szCs w:val="20"/>
          <w:lang w:val="nl-NL"/>
        </w:rPr>
      </w:pPr>
    </w:p>
    <w:p w14:paraId="676B3BA7" w14:textId="77777777" w:rsidR="006E20B0" w:rsidRPr="006E20B0" w:rsidRDefault="006E20B0" w:rsidP="006E20B0">
      <w:pPr>
        <w:pStyle w:val="NoSpacing"/>
        <w:rPr>
          <w:b/>
          <w:bCs/>
          <w:sz w:val="20"/>
          <w:szCs w:val="20"/>
          <w:lang w:val="nl-NL"/>
        </w:rPr>
      </w:pPr>
    </w:p>
    <w:p w14:paraId="17DC6CBC" w14:textId="77777777" w:rsidR="006E20B0" w:rsidRPr="006E20B0" w:rsidRDefault="006E20B0" w:rsidP="006E20B0">
      <w:pPr>
        <w:pStyle w:val="NoSpacing"/>
        <w:rPr>
          <w:b/>
          <w:bCs/>
          <w:sz w:val="20"/>
          <w:szCs w:val="20"/>
          <w:lang w:val="nl-NL"/>
        </w:rPr>
      </w:pPr>
    </w:p>
    <w:p w14:paraId="7E442476" w14:textId="77777777" w:rsidR="006E20B0" w:rsidRPr="006E20B0" w:rsidRDefault="006E20B0" w:rsidP="006E20B0">
      <w:pPr>
        <w:pStyle w:val="NoSpacing"/>
        <w:rPr>
          <w:b/>
          <w:bCs/>
          <w:sz w:val="20"/>
          <w:szCs w:val="20"/>
          <w:lang w:val="nl-NL"/>
        </w:rPr>
      </w:pPr>
    </w:p>
    <w:p w14:paraId="1737BD9A" w14:textId="77777777" w:rsidR="006E20B0" w:rsidRPr="006E20B0" w:rsidRDefault="006E20B0" w:rsidP="006E20B0">
      <w:pPr>
        <w:pStyle w:val="NoSpacing"/>
        <w:rPr>
          <w:b/>
          <w:bCs/>
          <w:sz w:val="20"/>
          <w:szCs w:val="20"/>
          <w:lang w:val="nl-NL"/>
        </w:rPr>
      </w:pPr>
    </w:p>
    <w:p w14:paraId="507184CD" w14:textId="77777777" w:rsidR="006E20B0" w:rsidRDefault="006E20B0" w:rsidP="006E20B0">
      <w:pPr>
        <w:pStyle w:val="NoSpacing"/>
        <w:rPr>
          <w:sz w:val="20"/>
          <w:szCs w:val="20"/>
        </w:rPr>
      </w:pPr>
      <w:r>
        <w:rPr>
          <w:b/>
          <w:bCs/>
          <w:sz w:val="20"/>
          <w:szCs w:val="20"/>
        </w:rPr>
        <w:t>Table</w:t>
      </w:r>
      <w:r w:rsidRPr="00CE1B6B">
        <w:rPr>
          <w:b/>
          <w:bCs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S</w:t>
      </w:r>
      <w:r w:rsidRPr="00CE1B6B">
        <w:rPr>
          <w:b/>
          <w:bCs/>
          <w:sz w:val="20"/>
          <w:szCs w:val="20"/>
        </w:rPr>
        <w:t>4:</w:t>
      </w:r>
      <w:r w:rsidRPr="00CE1B6B">
        <w:rPr>
          <w:sz w:val="20"/>
          <w:szCs w:val="20"/>
        </w:rPr>
        <w:t xml:space="preserve"> classification of the variables included in the multilevel regression analysis </w:t>
      </w:r>
    </w:p>
    <w:p w14:paraId="2E008DBB" w14:textId="77777777" w:rsidR="006E20B0" w:rsidRPr="00CE1B6B" w:rsidRDefault="006E20B0" w:rsidP="006E20B0">
      <w:pPr>
        <w:pStyle w:val="NoSpacing"/>
        <w:rPr>
          <w:sz w:val="20"/>
          <w:szCs w:val="20"/>
        </w:rPr>
      </w:pP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2405"/>
        <w:gridCol w:w="7371"/>
      </w:tblGrid>
      <w:tr w:rsidR="006E20B0" w14:paraId="5F915F3C" w14:textId="77777777" w:rsidTr="00F153A9">
        <w:tc>
          <w:tcPr>
            <w:tcW w:w="2405" w:type="dxa"/>
          </w:tcPr>
          <w:p w14:paraId="664A0FEE" w14:textId="77777777" w:rsidR="006E20B0" w:rsidRPr="00554A6D" w:rsidRDefault="006E20B0" w:rsidP="00F153A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54A6D">
              <w:rPr>
                <w:rFonts w:cstheme="minorHAnsi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7371" w:type="dxa"/>
          </w:tcPr>
          <w:p w14:paraId="425204DD" w14:textId="77777777" w:rsidR="006E20B0" w:rsidRPr="00554A6D" w:rsidRDefault="006E20B0" w:rsidP="00F153A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54A6D">
              <w:rPr>
                <w:rFonts w:cstheme="minorHAnsi"/>
                <w:b/>
                <w:bCs/>
                <w:sz w:val="18"/>
                <w:szCs w:val="18"/>
              </w:rPr>
              <w:t>Definition</w:t>
            </w:r>
          </w:p>
        </w:tc>
      </w:tr>
      <w:tr w:rsidR="006E20B0" w14:paraId="1B6F9AB9" w14:textId="77777777" w:rsidTr="00F153A9">
        <w:tc>
          <w:tcPr>
            <w:tcW w:w="2405" w:type="dxa"/>
          </w:tcPr>
          <w:p w14:paraId="66FF6F8A" w14:textId="77777777" w:rsidR="006E20B0" w:rsidRPr="00554A6D" w:rsidRDefault="006E20B0" w:rsidP="00F153A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ducational level</w:t>
            </w:r>
          </w:p>
        </w:tc>
        <w:tc>
          <w:tcPr>
            <w:tcW w:w="7371" w:type="dxa"/>
          </w:tcPr>
          <w:p w14:paraId="7066ECCD" w14:textId="77777777" w:rsidR="006E20B0" w:rsidRPr="00E815D3" w:rsidRDefault="006E20B0" w:rsidP="00F153A9">
            <w:pPr>
              <w:rPr>
                <w:rStyle w:val="normaltextrun"/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E815D3">
              <w:rPr>
                <w:rFonts w:cstheme="minorHAnsi"/>
                <w:sz w:val="18"/>
                <w:szCs w:val="18"/>
              </w:rPr>
              <w:t xml:space="preserve">Low: primary school </w:t>
            </w:r>
            <w:r w:rsidRPr="00E815D3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 xml:space="preserve">and </w:t>
            </w:r>
            <w:r w:rsidRPr="00E815D3">
              <w:rPr>
                <w:rStyle w:val="normaltextrun"/>
                <w:rFonts w:cstheme="minorHAnsi"/>
                <w:color w:val="000000"/>
                <w:sz w:val="18"/>
                <w:szCs w:val="18"/>
                <w:shd w:val="clear" w:color="auto" w:fill="FFFFFF"/>
              </w:rPr>
              <w:t>lower general secondary education</w:t>
            </w:r>
          </w:p>
          <w:p w14:paraId="3797755A" w14:textId="77777777" w:rsidR="006E20B0" w:rsidRPr="00E815D3" w:rsidRDefault="006E20B0" w:rsidP="00F153A9">
            <w:pPr>
              <w:rPr>
                <w:rStyle w:val="normaltextrun"/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E815D3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 xml:space="preserve">Middle: </w:t>
            </w:r>
            <w:r w:rsidRPr="00E815D3">
              <w:rPr>
                <w:rStyle w:val="normaltextrun"/>
                <w:rFonts w:cstheme="minorHAnsi"/>
                <w:color w:val="000000"/>
                <w:sz w:val="18"/>
                <w:szCs w:val="18"/>
                <w:shd w:val="clear" w:color="auto" w:fill="FFFFFF"/>
              </w:rPr>
              <w:t>higher general secondary education and intermediate vocational education</w:t>
            </w:r>
          </w:p>
          <w:p w14:paraId="487DC15B" w14:textId="77777777" w:rsidR="006E20B0" w:rsidRPr="00554A6D" w:rsidRDefault="006E20B0" w:rsidP="00F153A9">
            <w:pPr>
              <w:rPr>
                <w:rFonts w:cstheme="minorHAnsi"/>
                <w:sz w:val="18"/>
                <w:szCs w:val="18"/>
              </w:rPr>
            </w:pPr>
            <w:r w:rsidRPr="00E815D3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>High: higher vocational education and university education</w:t>
            </w:r>
          </w:p>
        </w:tc>
      </w:tr>
      <w:tr w:rsidR="006E20B0" w14:paraId="556B36E7" w14:textId="77777777" w:rsidTr="00F153A9">
        <w:tc>
          <w:tcPr>
            <w:tcW w:w="2405" w:type="dxa"/>
          </w:tcPr>
          <w:p w14:paraId="238F7CCE" w14:textId="77777777" w:rsidR="006E20B0" w:rsidRPr="00554A6D" w:rsidRDefault="006E20B0" w:rsidP="00F153A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lcohol consumption</w:t>
            </w:r>
          </w:p>
        </w:tc>
        <w:tc>
          <w:tcPr>
            <w:tcW w:w="7371" w:type="dxa"/>
          </w:tcPr>
          <w:p w14:paraId="52B3BD42" w14:textId="77777777" w:rsidR="006E20B0" w:rsidRDefault="006E20B0" w:rsidP="00F153A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ne: 0 glasses a week</w:t>
            </w:r>
          </w:p>
          <w:p w14:paraId="54705F52" w14:textId="77777777" w:rsidR="006E20B0" w:rsidRDefault="006E20B0" w:rsidP="00F153A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oderate: women 1-7 glasses a week, men 1-14 glasses a week</w:t>
            </w:r>
          </w:p>
          <w:p w14:paraId="7605BE87" w14:textId="77777777" w:rsidR="006E20B0" w:rsidRPr="00554A6D" w:rsidRDefault="006E20B0" w:rsidP="00F153A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eavy: women &gt;7 glasses a week, men &gt;14 glasses a week</w:t>
            </w:r>
          </w:p>
        </w:tc>
      </w:tr>
    </w:tbl>
    <w:p w14:paraId="0D26317C" w14:textId="77777777" w:rsidR="006E20B0" w:rsidRDefault="006E20B0" w:rsidP="006E20B0">
      <w:pPr>
        <w:rPr>
          <w:rFonts w:cstheme="minorHAnsi"/>
          <w:sz w:val="20"/>
          <w:szCs w:val="20"/>
        </w:rPr>
      </w:pPr>
    </w:p>
    <w:p w14:paraId="5B119594" w14:textId="77777777" w:rsidR="00E233E5" w:rsidRDefault="00E233E5">
      <w:pPr>
        <w:spacing w:after="200" w:line="276" w:lineRule="auto"/>
        <w:rPr>
          <w:rFonts w:cstheme="minorHAnsi"/>
          <w:b/>
          <w:bCs/>
          <w:sz w:val="20"/>
          <w:szCs w:val="20"/>
          <w:highlight w:val="yellow"/>
        </w:rPr>
      </w:pPr>
      <w:r>
        <w:rPr>
          <w:rFonts w:cstheme="minorHAnsi"/>
          <w:b/>
          <w:bCs/>
          <w:sz w:val="20"/>
          <w:szCs w:val="20"/>
          <w:highlight w:val="yellow"/>
        </w:rPr>
        <w:br w:type="page"/>
      </w:r>
    </w:p>
    <w:p w14:paraId="0D45154D" w14:textId="34F94D27" w:rsidR="006E20B0" w:rsidRPr="000F4928" w:rsidRDefault="00D007CA" w:rsidP="006E20B0">
      <w:pPr>
        <w:rPr>
          <w:rFonts w:cstheme="minorHAnsi"/>
          <w:b/>
          <w:bCs/>
          <w:sz w:val="20"/>
          <w:szCs w:val="20"/>
        </w:rPr>
      </w:pPr>
      <w:r w:rsidRPr="000F4928">
        <w:rPr>
          <w:rFonts w:cstheme="minorHAnsi"/>
          <w:b/>
          <w:bCs/>
          <w:sz w:val="20"/>
          <w:szCs w:val="20"/>
        </w:rPr>
        <w:lastRenderedPageBreak/>
        <w:t xml:space="preserve">Table S5: </w:t>
      </w:r>
      <w:r w:rsidRPr="000F4928">
        <w:rPr>
          <w:rFonts w:cstheme="minorHAnsi"/>
          <w:sz w:val="20"/>
          <w:szCs w:val="20"/>
        </w:rPr>
        <w:t>additional results of multilevel regression analysis</w:t>
      </w:r>
      <w:r w:rsidRPr="000F4928">
        <w:rPr>
          <w:rFonts w:cstheme="minorHAnsi"/>
          <w:b/>
          <w:bCs/>
          <w:sz w:val="20"/>
          <w:szCs w:val="20"/>
        </w:rPr>
        <w:t xml:space="preserve"> </w:t>
      </w:r>
    </w:p>
    <w:tbl>
      <w:tblPr>
        <w:tblW w:w="88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20"/>
        <w:gridCol w:w="1000"/>
        <w:gridCol w:w="920"/>
        <w:gridCol w:w="640"/>
        <w:gridCol w:w="740"/>
        <w:gridCol w:w="640"/>
        <w:gridCol w:w="680"/>
        <w:gridCol w:w="640"/>
        <w:gridCol w:w="680"/>
      </w:tblGrid>
      <w:tr w:rsidR="00967124" w:rsidRPr="000F4928" w14:paraId="0D4EC1D8" w14:textId="77777777" w:rsidTr="00967124">
        <w:trPr>
          <w:trHeight w:val="320"/>
        </w:trPr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C3D17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b/>
                <w:bCs/>
                <w:color w:val="010205"/>
                <w:sz w:val="18"/>
                <w:szCs w:val="18"/>
                <w:lang w:val="nl-NL" w:eastAsia="nl-NL"/>
              </w:rPr>
              <w:t>Fixed Coefficient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6274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10205"/>
                <w:sz w:val="18"/>
                <w:szCs w:val="18"/>
                <w:lang w:val="nl-NL"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D528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3148" w14:textId="77777777" w:rsidR="00967124" w:rsidRPr="000F4928" w:rsidRDefault="00967124" w:rsidP="009671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5126" w14:textId="77777777" w:rsidR="00967124" w:rsidRPr="000F4928" w:rsidRDefault="00967124" w:rsidP="009671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0F46" w14:textId="77777777" w:rsidR="00967124" w:rsidRPr="000F4928" w:rsidRDefault="00967124" w:rsidP="009671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BC90" w14:textId="77777777" w:rsidR="00967124" w:rsidRPr="000F4928" w:rsidRDefault="00967124" w:rsidP="009671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8268" w14:textId="77777777" w:rsidR="00967124" w:rsidRPr="000F4928" w:rsidRDefault="00967124" w:rsidP="009671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9C0E" w14:textId="77777777" w:rsidR="00967124" w:rsidRPr="000F4928" w:rsidRDefault="00967124" w:rsidP="009671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967124" w:rsidRPr="000F4928" w14:paraId="3A23AA30" w14:textId="77777777" w:rsidTr="00967124">
        <w:trPr>
          <w:trHeight w:val="7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F3F95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Model Term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6EEE0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Coefficient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6E69D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Std. Error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9C357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Sig.</w:t>
            </w:r>
          </w:p>
        </w:tc>
        <w:tc>
          <w:tcPr>
            <w:tcW w:w="13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B7C42F" w14:textId="77777777" w:rsidR="00967124" w:rsidRPr="000F4928" w:rsidRDefault="00967124" w:rsidP="00967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95% Confidence Interval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E2847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OR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8BE02B" w14:textId="77777777" w:rsidR="00967124" w:rsidRPr="000F4928" w:rsidRDefault="00967124" w:rsidP="00967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95% Confidence Interval for OR</w:t>
            </w:r>
          </w:p>
        </w:tc>
      </w:tr>
      <w:tr w:rsidR="00967124" w:rsidRPr="000F4928" w14:paraId="2F793CF2" w14:textId="77777777" w:rsidTr="00967124">
        <w:trPr>
          <w:trHeight w:val="32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4C1BE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264A60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264A6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94262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64A60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264A6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47174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264A60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264A6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176C3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64A60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264A6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5E7FD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Lower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1A3E2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Upper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9002D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8877A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Lower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237F3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Upper</w:t>
            </w:r>
          </w:p>
        </w:tc>
      </w:tr>
      <w:tr w:rsidR="00967124" w:rsidRPr="000F4928" w14:paraId="674692F6" w14:textId="77777777" w:rsidTr="00967124">
        <w:trPr>
          <w:trHeight w:val="32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3D752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Intercep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84299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-4,00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FD14F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0,272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D827E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&lt;,0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3D77E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-4,54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ECDB3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-3,4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6061A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0,0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4BE27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0,01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FCC8B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0,031</w:t>
            </w:r>
          </w:p>
        </w:tc>
      </w:tr>
      <w:tr w:rsidR="00967124" w:rsidRPr="000F4928" w14:paraId="220CFDA2" w14:textId="77777777" w:rsidTr="00967124">
        <w:trPr>
          <w:trHeight w:val="32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0D67D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Musculoskeletal disorder=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13B32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0,87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8D96F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0,116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A634C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&lt;,0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02AB5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0,64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34244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1,10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1DC61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2,4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05F7D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1,91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C079E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3,016</w:t>
            </w:r>
          </w:p>
        </w:tc>
      </w:tr>
      <w:tr w:rsidR="00967124" w:rsidRPr="000F4928" w14:paraId="7DA85A00" w14:textId="77777777" w:rsidTr="00967124">
        <w:trPr>
          <w:trHeight w:val="32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B0365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Musculoskeletal disorder=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E27D7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ref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B1709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F6307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6C435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1F5B9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CBD8E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0DA75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9ADAC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 </w:t>
            </w:r>
          </w:p>
        </w:tc>
      </w:tr>
      <w:tr w:rsidR="00967124" w:rsidRPr="000F4928" w14:paraId="248102A0" w14:textId="77777777" w:rsidTr="00967124">
        <w:trPr>
          <w:trHeight w:val="32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1ACE2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Psychological disorder=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22FBE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0,3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E7D76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0,114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0185E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0,00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3BBB2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0,09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46491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0,54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304C4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1,37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A90DF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1,09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4814B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1,721</w:t>
            </w:r>
          </w:p>
        </w:tc>
      </w:tr>
      <w:tr w:rsidR="00967124" w:rsidRPr="000F4928" w14:paraId="15F34BE1" w14:textId="77777777" w:rsidTr="00967124">
        <w:trPr>
          <w:trHeight w:val="32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E6894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Psychological disorder=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EAEEF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ref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9F75F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3A43E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0C939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467E6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2B461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EAE35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DC6E0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 </w:t>
            </w:r>
          </w:p>
        </w:tc>
      </w:tr>
      <w:tr w:rsidR="00967124" w:rsidRPr="000F4928" w14:paraId="6319142C" w14:textId="77777777" w:rsidTr="00967124">
        <w:trPr>
          <w:trHeight w:val="32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2BBAC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Malignancy=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69385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0,60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62D95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0,147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F85EB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&lt;,0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16B94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0,31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8D320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0,89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83B9A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1,83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38000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1,37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25FFB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2,444</w:t>
            </w:r>
          </w:p>
        </w:tc>
      </w:tr>
      <w:tr w:rsidR="00967124" w:rsidRPr="000F4928" w14:paraId="6C6997AE" w14:textId="77777777" w:rsidTr="00967124">
        <w:trPr>
          <w:trHeight w:val="32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7BCB7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Malignancy=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FA56E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ref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A247C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67360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50AE9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048D0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627EE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6C388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80BCD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 </w:t>
            </w:r>
          </w:p>
        </w:tc>
      </w:tr>
      <w:tr w:rsidR="00967124" w:rsidRPr="000F4928" w14:paraId="12F1C849" w14:textId="77777777" w:rsidTr="00967124">
        <w:trPr>
          <w:trHeight w:val="32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CD0BE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Ag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0DD77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0,00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D1346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0,004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90D6B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0,02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4830F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0,0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4B157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0,01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416BF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1,00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96373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1,0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8DFE3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1,018</w:t>
            </w:r>
          </w:p>
        </w:tc>
      </w:tr>
      <w:tr w:rsidR="00967124" w:rsidRPr="000F4928" w14:paraId="137CDE2D" w14:textId="77777777" w:rsidTr="00967124">
        <w:trPr>
          <w:trHeight w:val="32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D4134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SE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B59EF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5EAD4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ED262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0,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9CDBE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6F18C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D8E0E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F9536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C288F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 </w:t>
            </w:r>
          </w:p>
        </w:tc>
      </w:tr>
      <w:tr w:rsidR="00967124" w:rsidRPr="000F4928" w14:paraId="48EA46D9" w14:textId="77777777" w:rsidTr="00967124">
        <w:trPr>
          <w:trHeight w:val="32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4313A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SES=2 (low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13F7B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0,4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D4179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0,140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5BF76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0,00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ED91F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0,14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C7080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0,69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4AA1A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1,52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E8BD9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1,15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7ECF4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2,006</w:t>
            </w:r>
          </w:p>
        </w:tc>
      </w:tr>
      <w:tr w:rsidR="00967124" w:rsidRPr="000F4928" w14:paraId="17BDD36B" w14:textId="77777777" w:rsidTr="00967124">
        <w:trPr>
          <w:trHeight w:val="32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CD68F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SES=1 (middle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02316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0,28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ED57D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0,134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0F5BA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0,03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FA7D3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0,01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63FE5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0,54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DD96F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1,32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B355E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1,01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B19E9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1,724</w:t>
            </w:r>
          </w:p>
        </w:tc>
      </w:tr>
      <w:tr w:rsidR="00967124" w:rsidRPr="000F4928" w14:paraId="2867C981" w14:textId="77777777" w:rsidTr="00967124">
        <w:trPr>
          <w:trHeight w:val="32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46631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SES=0 (high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15A16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ref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9FA9A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F9C1E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51141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3A2BD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6E202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94D26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1B6A0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 </w:t>
            </w:r>
          </w:p>
        </w:tc>
      </w:tr>
      <w:tr w:rsidR="00967124" w:rsidRPr="000F4928" w14:paraId="6AF79829" w14:textId="77777777" w:rsidTr="00967124">
        <w:trPr>
          <w:trHeight w:val="32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A283E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Sex=1 (female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6943D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0,03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1A719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0,116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45A1A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0,7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16021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-0,19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18CCE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0,26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3AB3B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1,03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CBB97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0,82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582CC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1,303</w:t>
            </w:r>
          </w:p>
        </w:tc>
      </w:tr>
      <w:tr w:rsidR="00967124" w:rsidRPr="000F4928" w14:paraId="05FF5748" w14:textId="77777777" w:rsidTr="00967124">
        <w:trPr>
          <w:trHeight w:val="32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544BF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Sex=0 (male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B23EF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ref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E6BC8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9971F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75455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B1314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7A3B6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02E7F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48C84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 </w:t>
            </w:r>
          </w:p>
        </w:tc>
      </w:tr>
      <w:tr w:rsidR="00967124" w:rsidRPr="000F4928" w14:paraId="6F44DEF0" w14:textId="77777777" w:rsidTr="00967124">
        <w:trPr>
          <w:trHeight w:val="32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428E5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Smoking statu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19476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94058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642C4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&lt;,0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C2807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871AE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DF195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9C503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7BC70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 </w:t>
            </w:r>
          </w:p>
        </w:tc>
      </w:tr>
      <w:tr w:rsidR="00967124" w:rsidRPr="000F4928" w14:paraId="667CBF87" w14:textId="77777777" w:rsidTr="00967124">
        <w:trPr>
          <w:trHeight w:val="32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99D9D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Smoking status=2 (current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076C4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0,79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8F1CE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0,149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132F1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&lt;,0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C2FDB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0,50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4920B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1,0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36D4A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2,2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479B1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1,65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D2B8F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2,974</w:t>
            </w:r>
          </w:p>
        </w:tc>
      </w:tr>
      <w:tr w:rsidR="00967124" w:rsidRPr="000F4928" w14:paraId="21707894" w14:textId="77777777" w:rsidTr="00967124">
        <w:trPr>
          <w:trHeight w:val="32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C7FD3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Smoking status=1 (former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09D10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0,4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65FBB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0,131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35896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0,0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A2930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0,16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B0734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0,67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03DE5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1,52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3322A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1,17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84308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1,969</w:t>
            </w:r>
          </w:p>
        </w:tc>
      </w:tr>
      <w:tr w:rsidR="00967124" w:rsidRPr="000F4928" w14:paraId="7DEBF86B" w14:textId="77777777" w:rsidTr="00967124">
        <w:trPr>
          <w:trHeight w:val="32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E842E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Smoking status=0 (never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1BE50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ref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EE896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DC77E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AF022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B2D82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D8FF2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807D6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17D2D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 </w:t>
            </w:r>
          </w:p>
        </w:tc>
      </w:tr>
      <w:tr w:rsidR="00967124" w:rsidRPr="000F4928" w14:paraId="39F58F9B" w14:textId="77777777" w:rsidTr="00967124">
        <w:trPr>
          <w:trHeight w:val="32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60F3D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Marital state=1 (single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3866D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0,02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8F9AF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0,148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F929B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0,88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80A98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-0,26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B2B3B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0,31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6513F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1,02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7BD6B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0,76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AA26A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1,368</w:t>
            </w:r>
          </w:p>
        </w:tc>
      </w:tr>
      <w:tr w:rsidR="00967124" w:rsidRPr="000F4928" w14:paraId="5BE205A8" w14:textId="77777777" w:rsidTr="00967124">
        <w:trPr>
          <w:trHeight w:val="32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2F1A5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Marital state=0 (together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D1398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ref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58117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62526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BFBD2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8790A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82EA0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1A098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AB36C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 </w:t>
            </w:r>
          </w:p>
        </w:tc>
      </w:tr>
      <w:tr w:rsidR="00967124" w:rsidRPr="000F4928" w14:paraId="674DE189" w14:textId="77777777" w:rsidTr="00967124">
        <w:trPr>
          <w:trHeight w:val="32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FEC8E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Alcohol consumptio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2B3FD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FD7CA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622EB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&lt;,0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67699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0B4A1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E77A6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1228D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74FD1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 </w:t>
            </w:r>
          </w:p>
        </w:tc>
      </w:tr>
      <w:tr w:rsidR="00967124" w:rsidRPr="000F4928" w14:paraId="30D39275" w14:textId="77777777" w:rsidTr="00967124">
        <w:trPr>
          <w:trHeight w:val="32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23217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Alcohol consumption=2 (heavy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876B8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-0,5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F4CED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0,163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7295D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&lt;,0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ACBFF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-0,8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0CF1A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-0,2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5EDA3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0,57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A7436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0,41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907F8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0,786</w:t>
            </w:r>
          </w:p>
        </w:tc>
      </w:tr>
      <w:tr w:rsidR="00967124" w:rsidRPr="000F4928" w14:paraId="1D6B1F28" w14:textId="77777777" w:rsidTr="00967124">
        <w:trPr>
          <w:trHeight w:val="32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6526B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Alcohol consumption=1 (moderate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4AA63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-0,70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977CD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0,122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5B32A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&lt;,0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714DF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-0,94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874D9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-0,4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76766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0,49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6813B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0,38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891B8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0,627</w:t>
            </w:r>
          </w:p>
        </w:tc>
      </w:tr>
      <w:tr w:rsidR="00967124" w:rsidRPr="000F4928" w14:paraId="0BC4BBF5" w14:textId="77777777" w:rsidTr="00967124">
        <w:trPr>
          <w:trHeight w:val="32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6F6CE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Alcohol consumption=0 (none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71C4C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ref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552D1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71982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A5430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C859C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E9927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61ACC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EF5B4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 </w:t>
            </w:r>
          </w:p>
        </w:tc>
      </w:tr>
      <w:tr w:rsidR="00967124" w:rsidRPr="000F4928" w14:paraId="18DDB233" w14:textId="77777777" w:rsidTr="00967124">
        <w:trPr>
          <w:trHeight w:val="32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B5703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 xml:space="preserve">History of abuse=1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5B99F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0,35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EF70E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0,13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8BC50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0,00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D15F0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0,09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F7FF7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0,61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CF02A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1,42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62F08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1,09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73373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1,857</w:t>
            </w:r>
          </w:p>
        </w:tc>
      </w:tr>
      <w:tr w:rsidR="00967124" w:rsidRPr="000F4928" w14:paraId="74C6A368" w14:textId="77777777" w:rsidTr="00967124">
        <w:trPr>
          <w:trHeight w:val="32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A05D4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History of abuse=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E4B70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ref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0F516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707F6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94056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5E028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55238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01992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1A6BF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 </w:t>
            </w:r>
          </w:p>
        </w:tc>
      </w:tr>
      <w:tr w:rsidR="00967124" w:rsidRPr="000F4928" w14:paraId="5C63B278" w14:textId="77777777" w:rsidTr="00967124">
        <w:trPr>
          <w:trHeight w:val="32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7CB90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10205"/>
                <w:sz w:val="24"/>
                <w:szCs w:val="24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13AE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10205"/>
                <w:sz w:val="24"/>
                <w:szCs w:val="24"/>
                <w:lang w:val="nl-NL"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AED0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28AC" w14:textId="77777777" w:rsidR="00967124" w:rsidRPr="000F4928" w:rsidRDefault="00967124" w:rsidP="009671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106B" w14:textId="77777777" w:rsidR="00967124" w:rsidRPr="000F4928" w:rsidRDefault="00967124" w:rsidP="009671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D313" w14:textId="77777777" w:rsidR="00967124" w:rsidRPr="000F4928" w:rsidRDefault="00967124" w:rsidP="009671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89ED" w14:textId="77777777" w:rsidR="00967124" w:rsidRPr="000F4928" w:rsidRDefault="00967124" w:rsidP="009671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ECB0" w14:textId="77777777" w:rsidR="00967124" w:rsidRPr="000F4928" w:rsidRDefault="00967124" w:rsidP="009671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4007E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</w:tr>
      <w:tr w:rsidR="00967124" w:rsidRPr="000F4928" w14:paraId="76D8B209" w14:textId="77777777" w:rsidTr="00967124">
        <w:trPr>
          <w:trHeight w:val="32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2977B" w14:textId="2F770AB2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b/>
                <w:bCs/>
                <w:color w:val="010205"/>
                <w:sz w:val="18"/>
                <w:szCs w:val="18"/>
                <w:lang w:val="nl-NL" w:eastAsia="nl-NL"/>
              </w:rPr>
              <w:t>Random effect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A4D7B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B5500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8E1CC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B589A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2F1C7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20D13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C6B12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44ADC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</w:tr>
      <w:tr w:rsidR="00967124" w:rsidRPr="000F4928" w14:paraId="5D8B4F36" w14:textId="77777777" w:rsidTr="00967124">
        <w:trPr>
          <w:trHeight w:val="32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2F47C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b/>
                <w:bCs/>
                <w:color w:val="010205"/>
                <w:sz w:val="18"/>
                <w:szCs w:val="18"/>
                <w:lang w:val="nl-NL" w:eastAsia="nl-NL"/>
              </w:rPr>
              <w:t>Model ter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A2492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9C1B0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8762C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A4BEE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FAA0D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B7E3B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6582E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19FC5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</w:tr>
      <w:tr w:rsidR="00967124" w:rsidRPr="000F4928" w14:paraId="47EAD5A4" w14:textId="77777777" w:rsidTr="00967124">
        <w:trPr>
          <w:trHeight w:val="32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AB431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10205"/>
                <w:sz w:val="18"/>
                <w:szCs w:val="18"/>
                <w:lang w:val="nl-NL" w:eastAsia="nl-NL"/>
              </w:rPr>
              <w:t>Intercep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F9304" w14:textId="77777777" w:rsidR="00967124" w:rsidRPr="000F4928" w:rsidRDefault="00967124" w:rsidP="009671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0,0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7EAC7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6A478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050B6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503AC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AC81C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B9FDA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06B8D" w14:textId="77777777" w:rsidR="00967124" w:rsidRPr="000F4928" w:rsidRDefault="00967124" w:rsidP="00967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F49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</w:tr>
    </w:tbl>
    <w:p w14:paraId="66ED9E8D" w14:textId="77777777" w:rsidR="00967124" w:rsidRPr="000F4928" w:rsidRDefault="00967124" w:rsidP="00D007CA">
      <w:pPr>
        <w:pStyle w:val="PlainText"/>
        <w:rPr>
          <w:rFonts w:ascii="Times New Roman" w:hAnsi="Times New Roman" w:cs="Times New Roman"/>
          <w:color w:val="C00000"/>
          <w:sz w:val="24"/>
          <w:szCs w:val="24"/>
          <w:lang w:val="en-US"/>
        </w:rPr>
      </w:pPr>
    </w:p>
    <w:p w14:paraId="25A0894B" w14:textId="77777777" w:rsidR="00967124" w:rsidRPr="000F4928" w:rsidRDefault="00967124" w:rsidP="00D007CA">
      <w:pPr>
        <w:pStyle w:val="PlainText"/>
        <w:rPr>
          <w:rFonts w:ascii="Times New Roman" w:hAnsi="Times New Roman" w:cs="Times New Roman"/>
          <w:color w:val="C00000"/>
          <w:sz w:val="24"/>
          <w:szCs w:val="24"/>
          <w:lang w:val="en-US"/>
        </w:rPr>
      </w:pPr>
    </w:p>
    <w:p w14:paraId="6EA71E8A" w14:textId="77777777" w:rsidR="00D007CA" w:rsidRPr="000F4928" w:rsidRDefault="00D007CA" w:rsidP="00D007CA">
      <w:pPr>
        <w:pStyle w:val="PlainText"/>
        <w:rPr>
          <w:rFonts w:cs="Calibri"/>
          <w:color w:val="000000" w:themeColor="text1"/>
          <w:sz w:val="20"/>
          <w:szCs w:val="20"/>
          <w:u w:val="single"/>
          <w:lang w:val="en-US"/>
        </w:rPr>
      </w:pPr>
      <w:r w:rsidRPr="000F4928">
        <w:rPr>
          <w:rFonts w:cs="Calibri"/>
          <w:color w:val="000000" w:themeColor="text1"/>
          <w:sz w:val="20"/>
          <w:szCs w:val="20"/>
          <w:u w:val="single"/>
          <w:lang w:val="en-US"/>
        </w:rPr>
        <w:t>Model fit statistics:</w:t>
      </w:r>
    </w:p>
    <w:p w14:paraId="1C4B814E" w14:textId="397065B3" w:rsidR="00D007CA" w:rsidRPr="000F4928" w:rsidRDefault="00D007CA" w:rsidP="00D007CA">
      <w:pPr>
        <w:pStyle w:val="PlainText"/>
        <w:rPr>
          <w:rFonts w:cs="Calibri"/>
          <w:color w:val="000000" w:themeColor="text1"/>
          <w:sz w:val="20"/>
          <w:szCs w:val="20"/>
          <w:lang w:val="en-US"/>
        </w:rPr>
      </w:pPr>
      <w:r w:rsidRPr="000F4928">
        <w:rPr>
          <w:rFonts w:cs="Calibri"/>
          <w:color w:val="000000" w:themeColor="text1"/>
          <w:sz w:val="20"/>
          <w:szCs w:val="20"/>
          <w:lang w:val="en-US"/>
        </w:rPr>
        <w:t>Akaike Corrected: 41505</w:t>
      </w:r>
      <w:r w:rsidR="00CF1F16" w:rsidRPr="000F4928">
        <w:rPr>
          <w:rFonts w:cs="Calibri"/>
          <w:color w:val="000000" w:themeColor="text1"/>
          <w:sz w:val="20"/>
          <w:szCs w:val="20"/>
          <w:lang w:val="en-US"/>
        </w:rPr>
        <w:t>,</w:t>
      </w:r>
      <w:r w:rsidRPr="000F4928">
        <w:rPr>
          <w:rFonts w:cs="Calibri"/>
          <w:color w:val="000000" w:themeColor="text1"/>
          <w:sz w:val="20"/>
          <w:szCs w:val="20"/>
          <w:lang w:val="en-US"/>
        </w:rPr>
        <w:t>117</w:t>
      </w:r>
    </w:p>
    <w:p w14:paraId="17AC59D7" w14:textId="4777A748" w:rsidR="00D007CA" w:rsidRPr="00D3712C" w:rsidRDefault="00D007CA" w:rsidP="00D007CA">
      <w:pPr>
        <w:pStyle w:val="PlainText"/>
        <w:rPr>
          <w:rFonts w:cs="Calibri"/>
          <w:color w:val="000000" w:themeColor="text1"/>
          <w:sz w:val="20"/>
          <w:szCs w:val="20"/>
          <w:lang w:val="en-US"/>
        </w:rPr>
      </w:pPr>
      <w:r w:rsidRPr="000F4928">
        <w:rPr>
          <w:rFonts w:cs="Calibri"/>
          <w:color w:val="000000" w:themeColor="text1"/>
          <w:sz w:val="20"/>
          <w:szCs w:val="20"/>
          <w:lang w:val="en-US"/>
        </w:rPr>
        <w:t>Bayesian 41511</w:t>
      </w:r>
      <w:r w:rsidR="00CF1F16" w:rsidRPr="000F4928">
        <w:rPr>
          <w:rFonts w:cs="Calibri"/>
          <w:color w:val="000000" w:themeColor="text1"/>
          <w:sz w:val="20"/>
          <w:szCs w:val="20"/>
          <w:lang w:val="en-US"/>
        </w:rPr>
        <w:t>,</w:t>
      </w:r>
      <w:r w:rsidRPr="000F4928">
        <w:rPr>
          <w:rFonts w:cs="Calibri"/>
          <w:color w:val="000000" w:themeColor="text1"/>
          <w:sz w:val="20"/>
          <w:szCs w:val="20"/>
          <w:lang w:val="en-US"/>
        </w:rPr>
        <w:t>953</w:t>
      </w:r>
    </w:p>
    <w:p w14:paraId="6708E13C" w14:textId="77777777" w:rsidR="00E60DDC" w:rsidRDefault="00E60DDC"/>
    <w:sectPr w:rsidR="00E60DD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20B0"/>
    <w:rsid w:val="000902A1"/>
    <w:rsid w:val="000A0DD0"/>
    <w:rsid w:val="000D1C28"/>
    <w:rsid w:val="000F4928"/>
    <w:rsid w:val="002E0078"/>
    <w:rsid w:val="00403201"/>
    <w:rsid w:val="00404267"/>
    <w:rsid w:val="00484FC1"/>
    <w:rsid w:val="006A29BF"/>
    <w:rsid w:val="006E20B0"/>
    <w:rsid w:val="007268AF"/>
    <w:rsid w:val="00747AF3"/>
    <w:rsid w:val="009640CA"/>
    <w:rsid w:val="00967124"/>
    <w:rsid w:val="00C5032B"/>
    <w:rsid w:val="00CB6EC2"/>
    <w:rsid w:val="00CF1F16"/>
    <w:rsid w:val="00D007CA"/>
    <w:rsid w:val="00D3712C"/>
    <w:rsid w:val="00E233E5"/>
    <w:rsid w:val="00E60DDC"/>
    <w:rsid w:val="00E81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4E4F1"/>
  <w15:chartTrackingRefBased/>
  <w15:docId w15:val="{EEDCD7B6-716E-4B57-9461-95265B24B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20B0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6E20B0"/>
    <w:pPr>
      <w:spacing w:after="0" w:line="240" w:lineRule="auto"/>
    </w:pPr>
    <w:rPr>
      <w:rFonts w:eastAsiaTheme="minorEastAsia"/>
      <w:sz w:val="21"/>
      <w:szCs w:val="21"/>
      <w:lang w:val="en-GB"/>
    </w:rPr>
  </w:style>
  <w:style w:type="character" w:customStyle="1" w:styleId="normaltextrun">
    <w:name w:val="normaltextrun"/>
    <w:basedOn w:val="DefaultParagraphFont"/>
    <w:rsid w:val="006E20B0"/>
  </w:style>
  <w:style w:type="character" w:customStyle="1" w:styleId="eop">
    <w:name w:val="eop"/>
    <w:basedOn w:val="DefaultParagraphFont"/>
    <w:rsid w:val="006E20B0"/>
  </w:style>
  <w:style w:type="character" w:customStyle="1" w:styleId="NoSpacingChar">
    <w:name w:val="No Spacing Char"/>
    <w:basedOn w:val="DefaultParagraphFont"/>
    <w:link w:val="NoSpacing"/>
    <w:uiPriority w:val="1"/>
    <w:rsid w:val="006E20B0"/>
    <w:rPr>
      <w:rFonts w:eastAsiaTheme="minorEastAsia"/>
      <w:sz w:val="21"/>
      <w:szCs w:val="21"/>
      <w:lang w:val="en-GB"/>
    </w:rPr>
  </w:style>
  <w:style w:type="table" w:styleId="TableGrid">
    <w:name w:val="Table Grid"/>
    <w:basedOn w:val="TableNormal"/>
    <w:uiPriority w:val="39"/>
    <w:rsid w:val="006E20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pellingerror">
    <w:name w:val="spellingerror"/>
    <w:basedOn w:val="DefaultParagraphFont"/>
    <w:rsid w:val="006E20B0"/>
  </w:style>
  <w:style w:type="paragraph" w:customStyle="1" w:styleId="paragraph">
    <w:name w:val="paragraph"/>
    <w:basedOn w:val="Normal"/>
    <w:rsid w:val="006E20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PlainText">
    <w:name w:val="Plain Text"/>
    <w:basedOn w:val="Normal"/>
    <w:link w:val="PlainTextChar"/>
    <w:uiPriority w:val="99"/>
    <w:unhideWhenUsed/>
    <w:rsid w:val="00D007CA"/>
    <w:pPr>
      <w:spacing w:after="0" w:line="240" w:lineRule="auto"/>
    </w:pPr>
    <w:rPr>
      <w:rFonts w:ascii="Calibri" w:hAnsi="Calibri"/>
      <w:szCs w:val="21"/>
      <w:lang w:val="nl-NL"/>
    </w:rPr>
  </w:style>
  <w:style w:type="character" w:customStyle="1" w:styleId="PlainTextChar">
    <w:name w:val="Plain Text Char"/>
    <w:basedOn w:val="DefaultParagraphFont"/>
    <w:link w:val="PlainText"/>
    <w:uiPriority w:val="99"/>
    <w:rsid w:val="00D007CA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25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7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2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029</Words>
  <Characters>5870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ijen, Annemarie</dc:creator>
  <cp:keywords/>
  <dc:description/>
  <cp:lastModifiedBy>Pavithra C</cp:lastModifiedBy>
  <cp:revision>3</cp:revision>
  <dcterms:created xsi:type="dcterms:W3CDTF">2024-04-26T06:39:00Z</dcterms:created>
  <dcterms:modified xsi:type="dcterms:W3CDTF">2024-08-19T05:26:00Z</dcterms:modified>
</cp:coreProperties>
</file>